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DB211" w14:textId="5060E0E8" w:rsidR="00594B79" w:rsidRDefault="00594B79" w:rsidP="00AA5438">
      <w:pPr>
        <w:spacing w:line="360" w:lineRule="auto"/>
        <w:rPr>
          <w:b/>
          <w:sz w:val="24"/>
          <w:szCs w:val="24"/>
          <w:highlight w:val="white"/>
        </w:rPr>
      </w:pPr>
      <w:r w:rsidRPr="000B0EF4">
        <w:rPr>
          <w:b/>
          <w:sz w:val="24"/>
          <w:szCs w:val="24"/>
          <w:highlight w:val="white"/>
        </w:rPr>
        <w:t xml:space="preserve">Table </w:t>
      </w:r>
      <w:r>
        <w:rPr>
          <w:b/>
          <w:sz w:val="24"/>
          <w:szCs w:val="24"/>
          <w:highlight w:val="white"/>
        </w:rPr>
        <w:t>S1</w:t>
      </w:r>
      <w:r w:rsidRPr="000B0EF4">
        <w:rPr>
          <w:b/>
          <w:sz w:val="24"/>
          <w:szCs w:val="24"/>
          <w:highlight w:val="white"/>
        </w:rPr>
        <w:t xml:space="preserve">. </w:t>
      </w:r>
      <w:r>
        <w:rPr>
          <w:b/>
          <w:sz w:val="24"/>
          <w:szCs w:val="24"/>
          <w:highlight w:val="white"/>
        </w:rPr>
        <w:t>Data availability</w:t>
      </w:r>
      <w:r w:rsidRPr="000B0EF4">
        <w:rPr>
          <w:b/>
          <w:sz w:val="24"/>
          <w:szCs w:val="24"/>
          <w:highlight w:val="white"/>
        </w:rPr>
        <w:t xml:space="preserve"> </w:t>
      </w:r>
      <w:r w:rsidR="00182073">
        <w:rPr>
          <w:b/>
          <w:sz w:val="24"/>
          <w:szCs w:val="24"/>
          <w:highlight w:val="white"/>
        </w:rPr>
        <w:t xml:space="preserve">of </w:t>
      </w:r>
      <w:r w:rsidR="00AA5438">
        <w:rPr>
          <w:b/>
          <w:sz w:val="24"/>
          <w:szCs w:val="24"/>
          <w:highlight w:val="white"/>
        </w:rPr>
        <w:t>participants</w:t>
      </w:r>
      <w:r w:rsidR="004B3CD3">
        <w:rPr>
          <w:b/>
          <w:sz w:val="24"/>
          <w:szCs w:val="24"/>
          <w:highlight w:val="white"/>
        </w:rPr>
        <w:t xml:space="preserve"> recording at least one body weight measurement on their</w:t>
      </w:r>
      <w:r w:rsidR="00AA5438">
        <w:rPr>
          <w:b/>
          <w:sz w:val="24"/>
          <w:szCs w:val="24"/>
          <w:highlight w:val="white"/>
        </w:rPr>
        <w:t xml:space="preserve"> at-home Bluetooth scale across the intervention period</w:t>
      </w:r>
    </w:p>
    <w:tbl>
      <w:tblPr>
        <w:tblStyle w:val="GridTable1Light"/>
        <w:tblW w:w="9735" w:type="dxa"/>
        <w:tblLook w:val="04A0" w:firstRow="1" w:lastRow="0" w:firstColumn="1" w:lastColumn="0" w:noHBand="0" w:noVBand="1"/>
      </w:tblPr>
      <w:tblGrid>
        <w:gridCol w:w="2722"/>
        <w:gridCol w:w="2337"/>
        <w:gridCol w:w="2338"/>
        <w:gridCol w:w="2338"/>
      </w:tblGrid>
      <w:tr w:rsidR="00594B79" w14:paraId="36475677" w14:textId="77777777" w:rsidTr="00081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7C4FEDC" w14:textId="77777777" w:rsidR="00594B79" w:rsidRPr="00BE1333" w:rsidRDefault="00594B79" w:rsidP="0008150B">
            <w:pPr>
              <w:spacing w:line="360" w:lineRule="auto"/>
              <w:rPr>
                <w:b w:val="0"/>
                <w:sz w:val="20"/>
                <w:szCs w:val="20"/>
                <w:highlight w:val="white"/>
              </w:rPr>
            </w:pPr>
          </w:p>
        </w:tc>
        <w:tc>
          <w:tcPr>
            <w:tcW w:w="2337" w:type="dxa"/>
          </w:tcPr>
          <w:p w14:paraId="5E343A97" w14:textId="77777777" w:rsidR="00594B79" w:rsidRDefault="00594B79" w:rsidP="00081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highlight w:val="white"/>
              </w:rPr>
            </w:pPr>
            <w:r w:rsidRPr="00BE1333">
              <w:rPr>
                <w:b w:val="0"/>
                <w:sz w:val="20"/>
                <w:szCs w:val="20"/>
                <w:highlight w:val="white"/>
              </w:rPr>
              <w:t>Total</w:t>
            </w:r>
          </w:p>
          <w:p w14:paraId="08254CE4" w14:textId="77777777" w:rsidR="00594B79" w:rsidRDefault="00594B79" w:rsidP="00081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highlight w:val="white"/>
              </w:rPr>
            </w:pPr>
          </w:p>
          <w:p w14:paraId="2B71F8BE" w14:textId="509DD040" w:rsidR="00594B79" w:rsidRPr="00BE1333" w:rsidRDefault="00594B79" w:rsidP="00081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highlight w:val="white"/>
              </w:rPr>
            </w:pPr>
            <w:r>
              <w:rPr>
                <w:b w:val="0"/>
                <w:sz w:val="20"/>
                <w:szCs w:val="20"/>
                <w:highlight w:val="white"/>
              </w:rPr>
              <w:t>(N=155)</w:t>
            </w:r>
          </w:p>
        </w:tc>
        <w:tc>
          <w:tcPr>
            <w:tcW w:w="2338" w:type="dxa"/>
          </w:tcPr>
          <w:p w14:paraId="5465DC79" w14:textId="77777777" w:rsidR="00594B79" w:rsidRDefault="00594B79" w:rsidP="00081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sz w:val="20"/>
                <w:szCs w:val="20"/>
                <w:highlight w:val="white"/>
              </w:rPr>
              <w:t>Breath biofeedback mHealth app</w:t>
            </w:r>
          </w:p>
          <w:p w14:paraId="4E605B0D" w14:textId="447CD806" w:rsidR="00594B79" w:rsidRPr="00BE1333" w:rsidRDefault="00594B79" w:rsidP="00081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highlight w:val="white"/>
              </w:rPr>
            </w:pPr>
            <w:r>
              <w:rPr>
                <w:b w:val="0"/>
                <w:sz w:val="20"/>
                <w:szCs w:val="20"/>
                <w:highlight w:val="white"/>
              </w:rPr>
              <w:t>(N=77)</w:t>
            </w:r>
          </w:p>
        </w:tc>
        <w:tc>
          <w:tcPr>
            <w:tcW w:w="2338" w:type="dxa"/>
          </w:tcPr>
          <w:p w14:paraId="125A9161" w14:textId="77777777" w:rsidR="00594B79" w:rsidRDefault="00594B79" w:rsidP="00081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sz w:val="20"/>
                <w:szCs w:val="20"/>
                <w:highlight w:val="white"/>
              </w:rPr>
              <w:t>Calorie-restricted, low-fat diet app</w:t>
            </w:r>
          </w:p>
          <w:p w14:paraId="6191ED3E" w14:textId="3BABEE1E" w:rsidR="00594B79" w:rsidRPr="00BE1333" w:rsidRDefault="00594B79" w:rsidP="00081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highlight w:val="white"/>
              </w:rPr>
            </w:pPr>
            <w:r>
              <w:rPr>
                <w:b w:val="0"/>
                <w:sz w:val="20"/>
                <w:szCs w:val="20"/>
                <w:highlight w:val="white"/>
              </w:rPr>
              <w:t>(N=78)</w:t>
            </w:r>
          </w:p>
        </w:tc>
      </w:tr>
      <w:tr w:rsidR="00594B79" w:rsidRPr="00DA2416" w14:paraId="7E6A7DA1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9CCDF21" w14:textId="405416AE" w:rsidR="00594B79" w:rsidRPr="00DA2416" w:rsidRDefault="00594B79" w:rsidP="0008150B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DA2416">
              <w:rPr>
                <w:sz w:val="20"/>
                <w:szCs w:val="20"/>
                <w:highlight w:val="white"/>
              </w:rPr>
              <w:t>Month 1</w:t>
            </w:r>
          </w:p>
        </w:tc>
        <w:tc>
          <w:tcPr>
            <w:tcW w:w="2337" w:type="dxa"/>
          </w:tcPr>
          <w:p w14:paraId="7398F543" w14:textId="2A55A1A2" w:rsidR="00594B79" w:rsidRPr="00DA2416" w:rsidRDefault="00DA2416" w:rsidP="000815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DA2416">
              <w:rPr>
                <w:b/>
                <w:bCs/>
                <w:sz w:val="20"/>
                <w:szCs w:val="20"/>
                <w:highlight w:val="white"/>
              </w:rPr>
              <w:t>145 (</w:t>
            </w:r>
            <w:r w:rsidR="00542436">
              <w:rPr>
                <w:b/>
                <w:bCs/>
                <w:sz w:val="20"/>
                <w:szCs w:val="20"/>
                <w:highlight w:val="white"/>
              </w:rPr>
              <w:t>94</w:t>
            </w:r>
            <w:r w:rsidRPr="00DA2416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4E060A58" w14:textId="197B90A1" w:rsidR="00594B79" w:rsidRPr="00DA2416" w:rsidRDefault="00850A9A" w:rsidP="000815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DA2416">
              <w:rPr>
                <w:b/>
                <w:bCs/>
                <w:sz w:val="20"/>
                <w:szCs w:val="20"/>
                <w:highlight w:val="white"/>
              </w:rPr>
              <w:t>75 (</w:t>
            </w:r>
            <w:r w:rsidR="00FB150F">
              <w:rPr>
                <w:b/>
                <w:bCs/>
                <w:sz w:val="20"/>
                <w:szCs w:val="20"/>
                <w:highlight w:val="white"/>
              </w:rPr>
              <w:t>97</w:t>
            </w:r>
            <w:r w:rsidRPr="00DA2416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8C7A750" w14:textId="1B8BBD25" w:rsidR="00594B79" w:rsidRPr="00DA2416" w:rsidRDefault="00850A9A" w:rsidP="000815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DA2416">
              <w:rPr>
                <w:b/>
                <w:bCs/>
                <w:sz w:val="20"/>
                <w:szCs w:val="20"/>
                <w:highlight w:val="white"/>
              </w:rPr>
              <w:t>70 (</w:t>
            </w:r>
            <w:r w:rsidR="00FB150F">
              <w:rPr>
                <w:b/>
                <w:bCs/>
                <w:sz w:val="20"/>
                <w:szCs w:val="20"/>
                <w:highlight w:val="white"/>
              </w:rPr>
              <w:t>90</w:t>
            </w:r>
            <w:r w:rsidRPr="00DA2416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3E54665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66273F6" w14:textId="386F34A0" w:rsidR="00D00D21" w:rsidRPr="00BE1333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</w:t>
            </w:r>
          </w:p>
        </w:tc>
        <w:tc>
          <w:tcPr>
            <w:tcW w:w="2337" w:type="dxa"/>
          </w:tcPr>
          <w:p w14:paraId="1A07828E" w14:textId="60F00EC1" w:rsidR="00D00D21" w:rsidRPr="00BE1333" w:rsidRDefault="00FB150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43 (92)</w:t>
            </w:r>
          </w:p>
        </w:tc>
        <w:tc>
          <w:tcPr>
            <w:tcW w:w="2338" w:type="dxa"/>
          </w:tcPr>
          <w:p w14:paraId="2D28416D" w14:textId="788C0D5B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73 (</w:t>
            </w:r>
            <w:r w:rsidR="00FB150F">
              <w:rPr>
                <w:bCs/>
                <w:sz w:val="20"/>
                <w:szCs w:val="20"/>
                <w:highlight w:val="white"/>
              </w:rPr>
              <w:t>9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C62C324" w14:textId="7BF5DA69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70 (</w:t>
            </w:r>
            <w:r w:rsidR="003E6A58">
              <w:rPr>
                <w:bCs/>
                <w:sz w:val="20"/>
                <w:szCs w:val="20"/>
                <w:highlight w:val="white"/>
              </w:rPr>
              <w:t>90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3033C4E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DCA765F" w14:textId="5E198367" w:rsidR="00D00D21" w:rsidRPr="00BE1333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</w:t>
            </w:r>
          </w:p>
        </w:tc>
        <w:tc>
          <w:tcPr>
            <w:tcW w:w="2337" w:type="dxa"/>
          </w:tcPr>
          <w:p w14:paraId="1B2BE0B9" w14:textId="3EF3F14A" w:rsidR="00D00D21" w:rsidRPr="00BE1333" w:rsidRDefault="003E6A58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39 (90)</w:t>
            </w:r>
          </w:p>
        </w:tc>
        <w:tc>
          <w:tcPr>
            <w:tcW w:w="2338" w:type="dxa"/>
          </w:tcPr>
          <w:p w14:paraId="7D58D43F" w14:textId="539889FA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71 (</w:t>
            </w:r>
            <w:r w:rsidR="003E6A58">
              <w:rPr>
                <w:bCs/>
                <w:sz w:val="20"/>
                <w:szCs w:val="20"/>
                <w:highlight w:val="white"/>
              </w:rPr>
              <w:t>9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3D37A2F" w14:textId="6AC2FB3A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8 (</w:t>
            </w:r>
            <w:r w:rsidR="008335AC">
              <w:rPr>
                <w:bCs/>
                <w:sz w:val="20"/>
                <w:szCs w:val="20"/>
                <w:highlight w:val="white"/>
              </w:rPr>
              <w:t>8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4D7874E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E2D775E" w14:textId="7219BF5A" w:rsidR="00D00D21" w:rsidRPr="00BE1333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</w:t>
            </w:r>
          </w:p>
        </w:tc>
        <w:tc>
          <w:tcPr>
            <w:tcW w:w="2337" w:type="dxa"/>
          </w:tcPr>
          <w:p w14:paraId="114934BB" w14:textId="19B75CBB" w:rsidR="00D00D21" w:rsidRPr="00BE1333" w:rsidRDefault="008335A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33 (86)</w:t>
            </w:r>
          </w:p>
        </w:tc>
        <w:tc>
          <w:tcPr>
            <w:tcW w:w="2338" w:type="dxa"/>
          </w:tcPr>
          <w:p w14:paraId="4078ACC5" w14:textId="38ED770F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9 (</w:t>
            </w:r>
            <w:r w:rsidR="008335AC">
              <w:rPr>
                <w:bCs/>
                <w:sz w:val="20"/>
                <w:szCs w:val="20"/>
                <w:highlight w:val="white"/>
              </w:rPr>
              <w:t>90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088DC4D" w14:textId="491C88A0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4 (</w:t>
            </w:r>
            <w:r w:rsidR="00193053">
              <w:rPr>
                <w:bCs/>
                <w:sz w:val="20"/>
                <w:szCs w:val="20"/>
                <w:highlight w:val="white"/>
              </w:rPr>
              <w:t>8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D75F740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1299038" w14:textId="5FEA016A" w:rsidR="00D00D21" w:rsidRPr="00BE1333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</w:t>
            </w:r>
          </w:p>
        </w:tc>
        <w:tc>
          <w:tcPr>
            <w:tcW w:w="2337" w:type="dxa"/>
          </w:tcPr>
          <w:p w14:paraId="528E8710" w14:textId="05784918" w:rsidR="00D00D21" w:rsidRPr="00BE1333" w:rsidRDefault="00193053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29 (83)</w:t>
            </w:r>
          </w:p>
        </w:tc>
        <w:tc>
          <w:tcPr>
            <w:tcW w:w="2338" w:type="dxa"/>
          </w:tcPr>
          <w:p w14:paraId="40E05F08" w14:textId="6DCEC39D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6 (</w:t>
            </w:r>
            <w:r w:rsidR="00193053">
              <w:rPr>
                <w:bCs/>
                <w:sz w:val="20"/>
                <w:szCs w:val="20"/>
                <w:highlight w:val="white"/>
              </w:rPr>
              <w:t>86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AAA9729" w14:textId="3DF25910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3 (</w:t>
            </w:r>
            <w:r w:rsidR="00193053">
              <w:rPr>
                <w:bCs/>
                <w:sz w:val="20"/>
                <w:szCs w:val="20"/>
                <w:highlight w:val="white"/>
              </w:rPr>
              <w:t>8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75595B" w14:paraId="4074B8C3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19B6017" w14:textId="2E2784E9" w:rsidR="00D00D21" w:rsidRPr="0075595B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75595B">
              <w:rPr>
                <w:sz w:val="20"/>
                <w:szCs w:val="20"/>
                <w:highlight w:val="white"/>
              </w:rPr>
              <w:t>Month 2</w:t>
            </w:r>
          </w:p>
        </w:tc>
        <w:tc>
          <w:tcPr>
            <w:tcW w:w="2337" w:type="dxa"/>
          </w:tcPr>
          <w:p w14:paraId="30C2265A" w14:textId="33C708B8" w:rsidR="00D00D21" w:rsidRPr="0075595B" w:rsidRDefault="00193053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75595B">
              <w:rPr>
                <w:b/>
                <w:bCs/>
                <w:sz w:val="20"/>
                <w:szCs w:val="20"/>
                <w:highlight w:val="white"/>
              </w:rPr>
              <w:t>133 (86)</w:t>
            </w:r>
          </w:p>
        </w:tc>
        <w:tc>
          <w:tcPr>
            <w:tcW w:w="2338" w:type="dxa"/>
          </w:tcPr>
          <w:p w14:paraId="234615ED" w14:textId="1777DBF2" w:rsidR="00D00D21" w:rsidRPr="0075595B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75595B">
              <w:rPr>
                <w:b/>
                <w:bCs/>
                <w:sz w:val="20"/>
                <w:szCs w:val="20"/>
                <w:highlight w:val="white"/>
              </w:rPr>
              <w:t>68 (</w:t>
            </w:r>
            <w:r w:rsidR="0075595B" w:rsidRPr="0075595B">
              <w:rPr>
                <w:b/>
                <w:bCs/>
                <w:sz w:val="20"/>
                <w:szCs w:val="20"/>
                <w:highlight w:val="white"/>
              </w:rPr>
              <w:t>88</w:t>
            </w:r>
            <w:r w:rsidRPr="0075595B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2C3E6A9" w14:textId="0FACD841" w:rsidR="00D00D21" w:rsidRPr="0075595B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75595B">
              <w:rPr>
                <w:b/>
                <w:bCs/>
                <w:sz w:val="20"/>
                <w:szCs w:val="20"/>
                <w:highlight w:val="white"/>
              </w:rPr>
              <w:t>65 (</w:t>
            </w:r>
            <w:r w:rsidR="0075595B" w:rsidRPr="0075595B">
              <w:rPr>
                <w:b/>
                <w:bCs/>
                <w:sz w:val="20"/>
                <w:szCs w:val="20"/>
                <w:highlight w:val="white"/>
              </w:rPr>
              <w:t>83</w:t>
            </w:r>
            <w:r w:rsidRPr="0075595B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227C21E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F42DAFC" w14:textId="66768BFD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5</w:t>
            </w:r>
          </w:p>
        </w:tc>
        <w:tc>
          <w:tcPr>
            <w:tcW w:w="2337" w:type="dxa"/>
          </w:tcPr>
          <w:p w14:paraId="72D7ED94" w14:textId="40362A37" w:rsidR="00D00D21" w:rsidRPr="00BE1333" w:rsidRDefault="0075595B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24 (80)</w:t>
            </w:r>
          </w:p>
        </w:tc>
        <w:tc>
          <w:tcPr>
            <w:tcW w:w="2338" w:type="dxa"/>
          </w:tcPr>
          <w:p w14:paraId="60C24684" w14:textId="4F6FAE7B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3 (</w:t>
            </w:r>
            <w:r w:rsidR="0075595B">
              <w:rPr>
                <w:bCs/>
                <w:sz w:val="20"/>
                <w:szCs w:val="20"/>
                <w:highlight w:val="white"/>
              </w:rPr>
              <w:t>8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8182A9F" w14:textId="3DA1745F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1 (</w:t>
            </w:r>
            <w:r w:rsidR="0075595B">
              <w:rPr>
                <w:bCs/>
                <w:sz w:val="20"/>
                <w:szCs w:val="20"/>
                <w:highlight w:val="white"/>
              </w:rPr>
              <w:t>7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2AFA5B60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C0FF476" w14:textId="7F5D32BA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6</w:t>
            </w:r>
          </w:p>
        </w:tc>
        <w:tc>
          <w:tcPr>
            <w:tcW w:w="2337" w:type="dxa"/>
          </w:tcPr>
          <w:p w14:paraId="2B22181A" w14:textId="793013A2" w:rsidR="00D00D21" w:rsidRPr="00BE1333" w:rsidRDefault="0075595B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21 (</w:t>
            </w:r>
            <w:r w:rsidR="00410D3D">
              <w:rPr>
                <w:bCs/>
                <w:sz w:val="20"/>
                <w:szCs w:val="20"/>
                <w:highlight w:val="white"/>
              </w:rPr>
              <w:t>7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60370FD" w14:textId="51D8619C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2 (</w:t>
            </w:r>
            <w:r w:rsidR="00410D3D">
              <w:rPr>
                <w:bCs/>
                <w:sz w:val="20"/>
                <w:szCs w:val="20"/>
                <w:highlight w:val="white"/>
              </w:rPr>
              <w:t>8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D12880E" w14:textId="38559A8C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9 (</w:t>
            </w:r>
            <w:r w:rsidR="00410D3D">
              <w:rPr>
                <w:bCs/>
                <w:sz w:val="20"/>
                <w:szCs w:val="20"/>
                <w:highlight w:val="white"/>
              </w:rPr>
              <w:t>76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66F3D41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E63BFDB" w14:textId="04F729E6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7</w:t>
            </w:r>
          </w:p>
        </w:tc>
        <w:tc>
          <w:tcPr>
            <w:tcW w:w="2337" w:type="dxa"/>
          </w:tcPr>
          <w:p w14:paraId="43C3FA51" w14:textId="7B05AD4A" w:rsidR="00D00D21" w:rsidRPr="00BE1333" w:rsidRDefault="00410D3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14 (74)</w:t>
            </w:r>
          </w:p>
        </w:tc>
        <w:tc>
          <w:tcPr>
            <w:tcW w:w="2338" w:type="dxa"/>
          </w:tcPr>
          <w:p w14:paraId="5066D363" w14:textId="0EF30C29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8 (</w:t>
            </w:r>
            <w:r w:rsidR="000F2710">
              <w:rPr>
                <w:bCs/>
                <w:sz w:val="20"/>
                <w:szCs w:val="20"/>
                <w:highlight w:val="white"/>
              </w:rPr>
              <w:t>7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3C84E44" w14:textId="1207D4FB" w:rsidR="00D00D21" w:rsidRPr="00BE1333" w:rsidRDefault="00D00D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6 (</w:t>
            </w:r>
            <w:r w:rsidR="000F2710">
              <w:rPr>
                <w:bCs/>
                <w:sz w:val="20"/>
                <w:szCs w:val="20"/>
                <w:highlight w:val="white"/>
              </w:rPr>
              <w:t>7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4AADE6E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2B630B3" w14:textId="20687599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8</w:t>
            </w:r>
          </w:p>
        </w:tc>
        <w:tc>
          <w:tcPr>
            <w:tcW w:w="2337" w:type="dxa"/>
          </w:tcPr>
          <w:p w14:paraId="327726D5" w14:textId="49412D09" w:rsidR="00D00D21" w:rsidRPr="00BE1333" w:rsidRDefault="000F2710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06 (68)</w:t>
            </w:r>
          </w:p>
        </w:tc>
        <w:tc>
          <w:tcPr>
            <w:tcW w:w="2338" w:type="dxa"/>
          </w:tcPr>
          <w:p w14:paraId="2019911F" w14:textId="42F6DFE6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3 (</w:t>
            </w:r>
            <w:r w:rsidR="000F2710">
              <w:rPr>
                <w:bCs/>
                <w:sz w:val="20"/>
                <w:szCs w:val="20"/>
                <w:highlight w:val="white"/>
              </w:rPr>
              <w:t>6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FE120A4" w14:textId="3B683A3B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3 (</w:t>
            </w:r>
            <w:r w:rsidR="000F2710">
              <w:rPr>
                <w:bCs/>
                <w:sz w:val="20"/>
                <w:szCs w:val="20"/>
                <w:highlight w:val="white"/>
              </w:rPr>
              <w:t>6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166C9E" w14:paraId="749ADD8F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EC09F27" w14:textId="07454619" w:rsidR="00D00D21" w:rsidRPr="00166C9E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166C9E">
              <w:rPr>
                <w:sz w:val="20"/>
                <w:szCs w:val="20"/>
                <w:highlight w:val="white"/>
              </w:rPr>
              <w:t>Month 3</w:t>
            </w:r>
          </w:p>
        </w:tc>
        <w:tc>
          <w:tcPr>
            <w:tcW w:w="2337" w:type="dxa"/>
          </w:tcPr>
          <w:p w14:paraId="7EA6784D" w14:textId="1728CF61" w:rsidR="00D00D21" w:rsidRPr="00166C9E" w:rsidRDefault="00166C9E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166C9E">
              <w:rPr>
                <w:b/>
                <w:bCs/>
                <w:sz w:val="20"/>
                <w:szCs w:val="20"/>
                <w:highlight w:val="white"/>
              </w:rPr>
              <w:t>114 (74)</w:t>
            </w:r>
          </w:p>
        </w:tc>
        <w:tc>
          <w:tcPr>
            <w:tcW w:w="2338" w:type="dxa"/>
          </w:tcPr>
          <w:p w14:paraId="536219B5" w14:textId="407C2986" w:rsidR="00D00D21" w:rsidRPr="00166C9E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166C9E">
              <w:rPr>
                <w:b/>
                <w:bCs/>
                <w:sz w:val="20"/>
                <w:szCs w:val="20"/>
                <w:highlight w:val="white"/>
              </w:rPr>
              <w:t>61 (</w:t>
            </w:r>
            <w:r w:rsidR="00166C9E" w:rsidRPr="00166C9E">
              <w:rPr>
                <w:b/>
                <w:bCs/>
                <w:sz w:val="20"/>
                <w:szCs w:val="20"/>
                <w:highlight w:val="white"/>
              </w:rPr>
              <w:t>79</w:t>
            </w:r>
            <w:r w:rsidRPr="00166C9E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58118A1" w14:textId="3A29DE23" w:rsidR="00D00D21" w:rsidRPr="00166C9E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166C9E">
              <w:rPr>
                <w:b/>
                <w:bCs/>
                <w:sz w:val="20"/>
                <w:szCs w:val="20"/>
                <w:highlight w:val="white"/>
              </w:rPr>
              <w:t>53 (</w:t>
            </w:r>
            <w:r w:rsidR="00166C9E" w:rsidRPr="00166C9E">
              <w:rPr>
                <w:b/>
                <w:bCs/>
                <w:sz w:val="20"/>
                <w:szCs w:val="20"/>
                <w:highlight w:val="white"/>
              </w:rPr>
              <w:t>68</w:t>
            </w:r>
            <w:r w:rsidRPr="00166C9E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2CB19315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4B043E2" w14:textId="6B3FC85C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9</w:t>
            </w:r>
          </w:p>
        </w:tc>
        <w:tc>
          <w:tcPr>
            <w:tcW w:w="2337" w:type="dxa"/>
          </w:tcPr>
          <w:p w14:paraId="4928F324" w14:textId="07C6B256" w:rsidR="00D00D21" w:rsidRPr="00BE1333" w:rsidRDefault="00166C9E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06 (68)</w:t>
            </w:r>
          </w:p>
        </w:tc>
        <w:tc>
          <w:tcPr>
            <w:tcW w:w="2338" w:type="dxa"/>
          </w:tcPr>
          <w:p w14:paraId="43049534" w14:textId="41B2B3FF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5 (</w:t>
            </w:r>
            <w:r w:rsidR="00A0667D">
              <w:rPr>
                <w:bCs/>
                <w:sz w:val="20"/>
                <w:szCs w:val="20"/>
                <w:highlight w:val="white"/>
              </w:rPr>
              <w:t>7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1DCBFAA" w14:textId="1FE3879E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1 (</w:t>
            </w:r>
            <w:r w:rsidR="00A0667D">
              <w:rPr>
                <w:bCs/>
                <w:sz w:val="20"/>
                <w:szCs w:val="20"/>
                <w:highlight w:val="white"/>
              </w:rPr>
              <w:t>6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CA9BC09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7A07B00" w14:textId="53E306ED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0</w:t>
            </w:r>
          </w:p>
        </w:tc>
        <w:tc>
          <w:tcPr>
            <w:tcW w:w="2337" w:type="dxa"/>
          </w:tcPr>
          <w:p w14:paraId="529B63F9" w14:textId="0AC13544" w:rsidR="00D00D21" w:rsidRPr="00BE1333" w:rsidRDefault="00A0667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95 (61)</w:t>
            </w:r>
          </w:p>
        </w:tc>
        <w:tc>
          <w:tcPr>
            <w:tcW w:w="2338" w:type="dxa"/>
          </w:tcPr>
          <w:p w14:paraId="2E573168" w14:textId="7BB3A8FD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8 (</w:t>
            </w:r>
            <w:r w:rsidR="00A0667D">
              <w:rPr>
                <w:bCs/>
                <w:sz w:val="20"/>
                <w:szCs w:val="20"/>
                <w:highlight w:val="white"/>
              </w:rPr>
              <w:t>6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620F3679" w14:textId="24EA8527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7 (</w:t>
            </w:r>
            <w:r w:rsidR="00A0667D">
              <w:rPr>
                <w:bCs/>
                <w:sz w:val="20"/>
                <w:szCs w:val="20"/>
                <w:highlight w:val="white"/>
              </w:rPr>
              <w:t>60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61416D6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9D2E762" w14:textId="45B53D7F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1</w:t>
            </w:r>
          </w:p>
        </w:tc>
        <w:tc>
          <w:tcPr>
            <w:tcW w:w="2337" w:type="dxa"/>
          </w:tcPr>
          <w:p w14:paraId="5B038AFE" w14:textId="4FA1D234" w:rsidR="00D00D21" w:rsidRPr="00BE1333" w:rsidRDefault="009C76A8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01 (65)</w:t>
            </w:r>
          </w:p>
        </w:tc>
        <w:tc>
          <w:tcPr>
            <w:tcW w:w="2338" w:type="dxa"/>
          </w:tcPr>
          <w:p w14:paraId="31F81DCC" w14:textId="2C7A603B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2 (</w:t>
            </w:r>
            <w:r w:rsidR="009C76A8">
              <w:rPr>
                <w:bCs/>
                <w:sz w:val="20"/>
                <w:szCs w:val="20"/>
                <w:highlight w:val="white"/>
              </w:rPr>
              <w:t>6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69BE7B0" w14:textId="0C14E00F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9 (</w:t>
            </w:r>
            <w:r w:rsidR="009C76A8">
              <w:rPr>
                <w:bCs/>
                <w:sz w:val="20"/>
                <w:szCs w:val="20"/>
                <w:highlight w:val="white"/>
              </w:rPr>
              <w:t>6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545F1C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33FF287" w14:textId="20036580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2</w:t>
            </w:r>
          </w:p>
        </w:tc>
        <w:tc>
          <w:tcPr>
            <w:tcW w:w="2337" w:type="dxa"/>
          </w:tcPr>
          <w:p w14:paraId="5748033A" w14:textId="6B77A5A6" w:rsidR="00D00D21" w:rsidRPr="00BE1333" w:rsidRDefault="009C76A8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88 (57)</w:t>
            </w:r>
          </w:p>
        </w:tc>
        <w:tc>
          <w:tcPr>
            <w:tcW w:w="2338" w:type="dxa"/>
          </w:tcPr>
          <w:p w14:paraId="00B0AE47" w14:textId="2A382EE0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9 (</w:t>
            </w:r>
            <w:r w:rsidR="009654C4">
              <w:rPr>
                <w:bCs/>
                <w:sz w:val="20"/>
                <w:szCs w:val="20"/>
                <w:highlight w:val="white"/>
              </w:rPr>
              <w:t>64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51A83FB" w14:textId="4ED24494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9 (</w:t>
            </w:r>
            <w:r w:rsidR="009654C4">
              <w:rPr>
                <w:bCs/>
                <w:sz w:val="20"/>
                <w:szCs w:val="20"/>
                <w:highlight w:val="white"/>
              </w:rPr>
              <w:t>50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9654C4" w14:paraId="48F6C86B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419328EB" w14:textId="37ACBD5B" w:rsidR="00D00D21" w:rsidRPr="009654C4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9654C4">
              <w:rPr>
                <w:sz w:val="20"/>
                <w:szCs w:val="20"/>
                <w:highlight w:val="white"/>
              </w:rPr>
              <w:t>Month 4</w:t>
            </w:r>
          </w:p>
        </w:tc>
        <w:tc>
          <w:tcPr>
            <w:tcW w:w="2337" w:type="dxa"/>
          </w:tcPr>
          <w:p w14:paraId="459592D7" w14:textId="7E0ED6C8" w:rsidR="00D00D21" w:rsidRPr="009654C4" w:rsidRDefault="009654C4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9654C4">
              <w:rPr>
                <w:b/>
                <w:bCs/>
                <w:sz w:val="20"/>
                <w:szCs w:val="20"/>
                <w:highlight w:val="white"/>
              </w:rPr>
              <w:t>99 (64)</w:t>
            </w:r>
          </w:p>
        </w:tc>
        <w:tc>
          <w:tcPr>
            <w:tcW w:w="2338" w:type="dxa"/>
          </w:tcPr>
          <w:p w14:paraId="162F2949" w14:textId="71BC8D69" w:rsidR="00D00D21" w:rsidRPr="009654C4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9654C4">
              <w:rPr>
                <w:b/>
                <w:bCs/>
                <w:sz w:val="20"/>
                <w:szCs w:val="20"/>
                <w:highlight w:val="white"/>
              </w:rPr>
              <w:t>52 (</w:t>
            </w:r>
            <w:r w:rsidR="009654C4" w:rsidRPr="009654C4">
              <w:rPr>
                <w:b/>
                <w:bCs/>
                <w:sz w:val="20"/>
                <w:szCs w:val="20"/>
                <w:highlight w:val="white"/>
              </w:rPr>
              <w:t>68</w:t>
            </w:r>
            <w:r w:rsidRPr="009654C4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A4F8D91" w14:textId="6B9094C5" w:rsidR="00D00D21" w:rsidRPr="009654C4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9654C4">
              <w:rPr>
                <w:b/>
                <w:bCs/>
                <w:sz w:val="20"/>
                <w:szCs w:val="20"/>
                <w:highlight w:val="white"/>
              </w:rPr>
              <w:t>47 (</w:t>
            </w:r>
            <w:r w:rsidR="009654C4" w:rsidRPr="009654C4">
              <w:rPr>
                <w:b/>
                <w:bCs/>
                <w:sz w:val="20"/>
                <w:szCs w:val="20"/>
                <w:highlight w:val="white"/>
              </w:rPr>
              <w:t>60</w:t>
            </w:r>
            <w:r w:rsidRPr="009654C4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2DF0BDE1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1536292" w14:textId="7066A93B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3</w:t>
            </w:r>
          </w:p>
        </w:tc>
        <w:tc>
          <w:tcPr>
            <w:tcW w:w="2337" w:type="dxa"/>
          </w:tcPr>
          <w:p w14:paraId="16F94FA3" w14:textId="6B961C57" w:rsidR="00D00D21" w:rsidRPr="00BE1333" w:rsidRDefault="00BC4152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88 (57)</w:t>
            </w:r>
          </w:p>
        </w:tc>
        <w:tc>
          <w:tcPr>
            <w:tcW w:w="2338" w:type="dxa"/>
          </w:tcPr>
          <w:p w14:paraId="7570D676" w14:textId="7EAD6CE5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6 (</w:t>
            </w:r>
            <w:r w:rsidR="00BC4152">
              <w:rPr>
                <w:bCs/>
                <w:sz w:val="20"/>
                <w:szCs w:val="20"/>
                <w:highlight w:val="white"/>
              </w:rPr>
              <w:t>60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4E05A31" w14:textId="11C589A2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2 (</w:t>
            </w:r>
            <w:r w:rsidR="00BC4152">
              <w:rPr>
                <w:bCs/>
                <w:sz w:val="20"/>
                <w:szCs w:val="20"/>
                <w:highlight w:val="white"/>
              </w:rPr>
              <w:t>54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12384C26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0AF6AFD" w14:textId="5C517824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4</w:t>
            </w:r>
          </w:p>
        </w:tc>
        <w:tc>
          <w:tcPr>
            <w:tcW w:w="2337" w:type="dxa"/>
          </w:tcPr>
          <w:p w14:paraId="04A8356B" w14:textId="7D58FCF1" w:rsidR="00D00D21" w:rsidRPr="00BE1333" w:rsidRDefault="00BC4152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85 (55)</w:t>
            </w:r>
          </w:p>
        </w:tc>
        <w:tc>
          <w:tcPr>
            <w:tcW w:w="2338" w:type="dxa"/>
          </w:tcPr>
          <w:p w14:paraId="4416049D" w14:textId="642E25D5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4 (</w:t>
            </w:r>
            <w:r w:rsidR="00BC4152">
              <w:rPr>
                <w:bCs/>
                <w:sz w:val="20"/>
                <w:szCs w:val="20"/>
                <w:highlight w:val="white"/>
              </w:rPr>
              <w:t>5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BBBE476" w14:textId="2CB80D2C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1 (</w:t>
            </w:r>
            <w:r w:rsidR="00243E21">
              <w:rPr>
                <w:bCs/>
                <w:sz w:val="20"/>
                <w:szCs w:val="20"/>
                <w:highlight w:val="white"/>
              </w:rPr>
              <w:t>5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62A00AD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017B87D" w14:textId="0936FFC7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5</w:t>
            </w:r>
          </w:p>
        </w:tc>
        <w:tc>
          <w:tcPr>
            <w:tcW w:w="2337" w:type="dxa"/>
          </w:tcPr>
          <w:p w14:paraId="190D6862" w14:textId="3D6C27C7" w:rsidR="00D00D21" w:rsidRPr="00BE1333" w:rsidRDefault="00243E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70 (45)</w:t>
            </w:r>
          </w:p>
        </w:tc>
        <w:tc>
          <w:tcPr>
            <w:tcW w:w="2338" w:type="dxa"/>
          </w:tcPr>
          <w:p w14:paraId="326A2A54" w14:textId="7B6E34E9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9 (</w:t>
            </w:r>
            <w:r w:rsidR="00243E21">
              <w:rPr>
                <w:bCs/>
                <w:sz w:val="20"/>
                <w:szCs w:val="20"/>
                <w:highlight w:val="white"/>
              </w:rPr>
              <w:t>5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DE6B13B" w14:textId="295636ED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1 (</w:t>
            </w:r>
            <w:r w:rsidR="00243E21">
              <w:rPr>
                <w:bCs/>
                <w:sz w:val="20"/>
                <w:szCs w:val="20"/>
                <w:highlight w:val="white"/>
              </w:rPr>
              <w:t>40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52949C11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F5420D2" w14:textId="4FEE6574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6</w:t>
            </w:r>
          </w:p>
        </w:tc>
        <w:tc>
          <w:tcPr>
            <w:tcW w:w="2337" w:type="dxa"/>
          </w:tcPr>
          <w:p w14:paraId="297BC207" w14:textId="0620873D" w:rsidR="00D00D21" w:rsidRPr="00BE1333" w:rsidRDefault="00243E21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70 (45)</w:t>
            </w:r>
          </w:p>
        </w:tc>
        <w:tc>
          <w:tcPr>
            <w:tcW w:w="2338" w:type="dxa"/>
          </w:tcPr>
          <w:p w14:paraId="0BCF40B1" w14:textId="3AC9292F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0 (</w:t>
            </w:r>
            <w:r w:rsidR="00243E21">
              <w:rPr>
                <w:bCs/>
                <w:sz w:val="20"/>
                <w:szCs w:val="20"/>
                <w:highlight w:val="white"/>
              </w:rPr>
              <w:t>5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8F177FB" w14:textId="19291F95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0 (</w:t>
            </w:r>
            <w:r w:rsidR="00B67CA8">
              <w:rPr>
                <w:bCs/>
                <w:sz w:val="20"/>
                <w:szCs w:val="20"/>
                <w:highlight w:val="white"/>
              </w:rPr>
              <w:t>3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B67CA8" w14:paraId="40A0AA2E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CCA98F9" w14:textId="73E94FCF" w:rsidR="00D00D21" w:rsidRPr="00B67CA8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B67CA8">
              <w:rPr>
                <w:sz w:val="20"/>
                <w:szCs w:val="20"/>
                <w:highlight w:val="white"/>
              </w:rPr>
              <w:t>Month 5</w:t>
            </w:r>
          </w:p>
        </w:tc>
        <w:tc>
          <w:tcPr>
            <w:tcW w:w="2337" w:type="dxa"/>
          </w:tcPr>
          <w:p w14:paraId="735B5D93" w14:textId="695F2A50" w:rsidR="00D00D21" w:rsidRPr="00B67CA8" w:rsidRDefault="00B67CA8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67CA8">
              <w:rPr>
                <w:b/>
                <w:bCs/>
                <w:sz w:val="20"/>
                <w:szCs w:val="20"/>
                <w:highlight w:val="white"/>
              </w:rPr>
              <w:t>83 (54)</w:t>
            </w:r>
          </w:p>
        </w:tc>
        <w:tc>
          <w:tcPr>
            <w:tcW w:w="2338" w:type="dxa"/>
          </w:tcPr>
          <w:p w14:paraId="1321B76F" w14:textId="78065854" w:rsidR="00D00D21" w:rsidRPr="00B67CA8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67CA8">
              <w:rPr>
                <w:b/>
                <w:bCs/>
                <w:sz w:val="20"/>
                <w:szCs w:val="20"/>
                <w:highlight w:val="white"/>
              </w:rPr>
              <w:t>44 (</w:t>
            </w:r>
            <w:r w:rsidR="00B67CA8" w:rsidRPr="00B67CA8">
              <w:rPr>
                <w:b/>
                <w:bCs/>
                <w:sz w:val="20"/>
                <w:szCs w:val="20"/>
                <w:highlight w:val="white"/>
              </w:rPr>
              <w:t>57</w:t>
            </w:r>
            <w:r w:rsidRPr="00B67CA8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F86C783" w14:textId="4FB73F0A" w:rsidR="00D00D21" w:rsidRPr="00B67CA8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67CA8">
              <w:rPr>
                <w:b/>
                <w:bCs/>
                <w:sz w:val="20"/>
                <w:szCs w:val="20"/>
                <w:highlight w:val="white"/>
              </w:rPr>
              <w:t>39 (</w:t>
            </w:r>
            <w:r w:rsidR="00B67CA8" w:rsidRPr="00B67CA8">
              <w:rPr>
                <w:b/>
                <w:bCs/>
                <w:sz w:val="20"/>
                <w:szCs w:val="20"/>
                <w:highlight w:val="white"/>
              </w:rPr>
              <w:t>50</w:t>
            </w:r>
            <w:r w:rsidRPr="00B67CA8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AFA6928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217E91C" w14:textId="2A4F0CA4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7</w:t>
            </w:r>
          </w:p>
        </w:tc>
        <w:tc>
          <w:tcPr>
            <w:tcW w:w="2337" w:type="dxa"/>
          </w:tcPr>
          <w:p w14:paraId="1A56CEC3" w14:textId="318A6A97" w:rsidR="00D00D21" w:rsidRPr="00BE1333" w:rsidRDefault="00F4039E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7 (</w:t>
            </w:r>
            <w:r w:rsidR="00EA4DFD">
              <w:rPr>
                <w:bCs/>
                <w:sz w:val="20"/>
                <w:szCs w:val="20"/>
                <w:highlight w:val="white"/>
              </w:rPr>
              <w:t>4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F46BE6C" w14:textId="66B44EBB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8 (</w:t>
            </w:r>
            <w:r w:rsidR="00EA4DFD">
              <w:rPr>
                <w:bCs/>
                <w:sz w:val="20"/>
                <w:szCs w:val="20"/>
                <w:highlight w:val="white"/>
              </w:rPr>
              <w:t>4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803F5D3" w14:textId="00F39430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9 (</w:t>
            </w:r>
            <w:r w:rsidR="00EA4DFD">
              <w:rPr>
                <w:bCs/>
                <w:sz w:val="20"/>
                <w:szCs w:val="20"/>
                <w:highlight w:val="white"/>
              </w:rPr>
              <w:t>3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E4C57A3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305FD0C" w14:textId="0D7C18E3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8</w:t>
            </w:r>
          </w:p>
        </w:tc>
        <w:tc>
          <w:tcPr>
            <w:tcW w:w="2337" w:type="dxa"/>
          </w:tcPr>
          <w:p w14:paraId="27C9A3E1" w14:textId="45DC5EE1" w:rsidR="00D00D21" w:rsidRPr="00BE1333" w:rsidRDefault="00EA4DF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74 (48)</w:t>
            </w:r>
          </w:p>
        </w:tc>
        <w:tc>
          <w:tcPr>
            <w:tcW w:w="2338" w:type="dxa"/>
          </w:tcPr>
          <w:p w14:paraId="7DA0C580" w14:textId="34E6A334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2 (</w:t>
            </w:r>
            <w:r w:rsidR="00392237">
              <w:rPr>
                <w:bCs/>
                <w:sz w:val="20"/>
                <w:szCs w:val="20"/>
                <w:highlight w:val="white"/>
              </w:rPr>
              <w:t>5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BC5CCBE" w14:textId="6F283E32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2 (</w:t>
            </w:r>
            <w:r w:rsidR="00392237">
              <w:rPr>
                <w:bCs/>
                <w:sz w:val="20"/>
                <w:szCs w:val="20"/>
                <w:highlight w:val="white"/>
              </w:rPr>
              <w:t>4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D591336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6E9DE9C" w14:textId="6ADADD60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19</w:t>
            </w:r>
          </w:p>
        </w:tc>
        <w:tc>
          <w:tcPr>
            <w:tcW w:w="2337" w:type="dxa"/>
          </w:tcPr>
          <w:p w14:paraId="550DBBF2" w14:textId="07A3ED43" w:rsidR="00D00D21" w:rsidRPr="00BE1333" w:rsidRDefault="00392237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3 (41)</w:t>
            </w:r>
          </w:p>
        </w:tc>
        <w:tc>
          <w:tcPr>
            <w:tcW w:w="2338" w:type="dxa"/>
          </w:tcPr>
          <w:p w14:paraId="0AF01260" w14:textId="2ADD4517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6 (</w:t>
            </w:r>
            <w:r w:rsidR="00392237">
              <w:rPr>
                <w:bCs/>
                <w:sz w:val="20"/>
                <w:szCs w:val="20"/>
                <w:highlight w:val="white"/>
              </w:rPr>
              <w:t>4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6FDB016" w14:textId="59504035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7 (</w:t>
            </w:r>
            <w:r w:rsidR="00392237">
              <w:rPr>
                <w:bCs/>
                <w:sz w:val="20"/>
                <w:szCs w:val="20"/>
                <w:highlight w:val="white"/>
              </w:rPr>
              <w:t>3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5D6E810A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AA87179" w14:textId="08BCB815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0</w:t>
            </w:r>
          </w:p>
        </w:tc>
        <w:tc>
          <w:tcPr>
            <w:tcW w:w="2337" w:type="dxa"/>
          </w:tcPr>
          <w:p w14:paraId="4B15F4A4" w14:textId="69EA2414" w:rsidR="00D00D21" w:rsidRPr="00BE1333" w:rsidRDefault="00EA01A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2 (40)</w:t>
            </w:r>
          </w:p>
        </w:tc>
        <w:tc>
          <w:tcPr>
            <w:tcW w:w="2338" w:type="dxa"/>
          </w:tcPr>
          <w:p w14:paraId="24570E92" w14:textId="2E7B1390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3 (</w:t>
            </w:r>
            <w:r w:rsidR="00EA01AD">
              <w:rPr>
                <w:bCs/>
                <w:sz w:val="20"/>
                <w:szCs w:val="20"/>
                <w:highlight w:val="white"/>
              </w:rPr>
              <w:t>4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AD6CC75" w14:textId="1B7A8BE1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9 (</w:t>
            </w:r>
            <w:r w:rsidR="00EA01AD">
              <w:rPr>
                <w:bCs/>
                <w:sz w:val="20"/>
                <w:szCs w:val="20"/>
                <w:highlight w:val="white"/>
              </w:rPr>
              <w:t>3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AA73E6" w14:paraId="744CC36B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5E75EFF" w14:textId="6122E09C" w:rsidR="00D00D21" w:rsidRPr="00AA73E6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AA73E6">
              <w:rPr>
                <w:sz w:val="20"/>
                <w:szCs w:val="20"/>
                <w:highlight w:val="white"/>
              </w:rPr>
              <w:t>Month 6</w:t>
            </w:r>
          </w:p>
        </w:tc>
        <w:tc>
          <w:tcPr>
            <w:tcW w:w="2337" w:type="dxa"/>
          </w:tcPr>
          <w:p w14:paraId="2834349B" w14:textId="6A932E37" w:rsidR="00D00D21" w:rsidRPr="00AA73E6" w:rsidRDefault="00AA73E6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AA73E6">
              <w:rPr>
                <w:b/>
                <w:bCs/>
                <w:sz w:val="20"/>
                <w:szCs w:val="20"/>
                <w:highlight w:val="white"/>
              </w:rPr>
              <w:t>80 (52)</w:t>
            </w:r>
          </w:p>
        </w:tc>
        <w:tc>
          <w:tcPr>
            <w:tcW w:w="2338" w:type="dxa"/>
          </w:tcPr>
          <w:p w14:paraId="75D2F23A" w14:textId="3DB8EC75" w:rsidR="00D00D21" w:rsidRPr="00AA73E6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AA73E6">
              <w:rPr>
                <w:b/>
                <w:bCs/>
                <w:sz w:val="20"/>
                <w:szCs w:val="20"/>
                <w:highlight w:val="white"/>
              </w:rPr>
              <w:t>45 (</w:t>
            </w:r>
            <w:r w:rsidR="00AA73E6" w:rsidRPr="00AA73E6">
              <w:rPr>
                <w:b/>
                <w:bCs/>
                <w:sz w:val="20"/>
                <w:szCs w:val="20"/>
                <w:highlight w:val="white"/>
              </w:rPr>
              <w:t>58</w:t>
            </w:r>
            <w:r w:rsidRPr="00AA73E6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8A385B2" w14:textId="09D1D3FD" w:rsidR="00D00D21" w:rsidRPr="00AA73E6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AA73E6">
              <w:rPr>
                <w:b/>
                <w:bCs/>
                <w:sz w:val="20"/>
                <w:szCs w:val="20"/>
                <w:highlight w:val="white"/>
              </w:rPr>
              <w:t>35 (</w:t>
            </w:r>
            <w:r w:rsidR="00AA73E6" w:rsidRPr="00AA73E6">
              <w:rPr>
                <w:b/>
                <w:bCs/>
                <w:sz w:val="20"/>
                <w:szCs w:val="20"/>
                <w:highlight w:val="white"/>
              </w:rPr>
              <w:t>45</w:t>
            </w:r>
            <w:r w:rsidRPr="00AA73E6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29C91755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6622881" w14:textId="62915FB2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1</w:t>
            </w:r>
          </w:p>
        </w:tc>
        <w:tc>
          <w:tcPr>
            <w:tcW w:w="2337" w:type="dxa"/>
          </w:tcPr>
          <w:p w14:paraId="5EB8BA72" w14:textId="72A54473" w:rsidR="00D00D21" w:rsidRPr="00BE1333" w:rsidRDefault="00AA73E6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72 (</w:t>
            </w:r>
            <w:r w:rsidR="00753232">
              <w:rPr>
                <w:bCs/>
                <w:sz w:val="20"/>
                <w:szCs w:val="20"/>
                <w:highlight w:val="white"/>
              </w:rPr>
              <w:t>46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6FD5A298" w14:textId="3245A032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2 (</w:t>
            </w:r>
            <w:r w:rsidR="00753232">
              <w:rPr>
                <w:bCs/>
                <w:sz w:val="20"/>
                <w:szCs w:val="20"/>
                <w:highlight w:val="white"/>
              </w:rPr>
              <w:t>5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1CB92BB" w14:textId="324F1DF2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0 (</w:t>
            </w:r>
            <w:r w:rsidR="00753232">
              <w:rPr>
                <w:bCs/>
                <w:sz w:val="20"/>
                <w:szCs w:val="20"/>
                <w:highlight w:val="white"/>
              </w:rPr>
              <w:t>3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07FDA7B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C1D87CB" w14:textId="340FC590" w:rsidR="00D00D21" w:rsidRPr="00594B79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2</w:t>
            </w:r>
          </w:p>
        </w:tc>
        <w:tc>
          <w:tcPr>
            <w:tcW w:w="2337" w:type="dxa"/>
          </w:tcPr>
          <w:p w14:paraId="53EF5D66" w14:textId="519C6AD3" w:rsidR="00D00D21" w:rsidRPr="00BE1333" w:rsidRDefault="00753232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8 (44)</w:t>
            </w:r>
          </w:p>
        </w:tc>
        <w:tc>
          <w:tcPr>
            <w:tcW w:w="2338" w:type="dxa"/>
          </w:tcPr>
          <w:p w14:paraId="20DEF184" w14:textId="37D80911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8 (</w:t>
            </w:r>
            <w:r w:rsidR="00753232">
              <w:rPr>
                <w:bCs/>
                <w:sz w:val="20"/>
                <w:szCs w:val="20"/>
                <w:highlight w:val="white"/>
              </w:rPr>
              <w:t>4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3E4182A" w14:textId="4707CA62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0 (</w:t>
            </w:r>
            <w:r w:rsidR="00753232">
              <w:rPr>
                <w:bCs/>
                <w:sz w:val="20"/>
                <w:szCs w:val="20"/>
                <w:highlight w:val="white"/>
              </w:rPr>
              <w:t>3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640104E0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C3224B2" w14:textId="32DF9751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3</w:t>
            </w:r>
          </w:p>
        </w:tc>
        <w:tc>
          <w:tcPr>
            <w:tcW w:w="2337" w:type="dxa"/>
          </w:tcPr>
          <w:p w14:paraId="0AB6994F" w14:textId="4CACBA97" w:rsidR="00D00D21" w:rsidRPr="00BE1333" w:rsidRDefault="00753232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0 (</w:t>
            </w:r>
            <w:r w:rsidR="00EA3F9F">
              <w:rPr>
                <w:bCs/>
                <w:sz w:val="20"/>
                <w:szCs w:val="20"/>
                <w:highlight w:val="white"/>
              </w:rPr>
              <w:t>3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A241A9B" w14:textId="3B758A8F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5 (</w:t>
            </w:r>
            <w:r w:rsidR="00EA3F9F">
              <w:rPr>
                <w:bCs/>
                <w:sz w:val="20"/>
                <w:szCs w:val="20"/>
                <w:highlight w:val="white"/>
              </w:rPr>
              <w:t>4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61D7AE8" w14:textId="78A7C3D0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5 (</w:t>
            </w:r>
            <w:r w:rsidR="00EA3F9F">
              <w:rPr>
                <w:bCs/>
                <w:sz w:val="20"/>
                <w:szCs w:val="20"/>
                <w:highlight w:val="white"/>
              </w:rPr>
              <w:t>3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2D8F3B81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D496ACB" w14:textId="13B11E28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4</w:t>
            </w:r>
          </w:p>
        </w:tc>
        <w:tc>
          <w:tcPr>
            <w:tcW w:w="2337" w:type="dxa"/>
          </w:tcPr>
          <w:p w14:paraId="5492960E" w14:textId="17A18D65" w:rsidR="00D00D21" w:rsidRPr="00BE1333" w:rsidRDefault="00EA3F9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8 (37)</w:t>
            </w:r>
          </w:p>
        </w:tc>
        <w:tc>
          <w:tcPr>
            <w:tcW w:w="2338" w:type="dxa"/>
          </w:tcPr>
          <w:p w14:paraId="16938CA7" w14:textId="1C0A149D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6 (</w:t>
            </w:r>
            <w:r w:rsidR="00EA3F9F">
              <w:rPr>
                <w:bCs/>
                <w:sz w:val="20"/>
                <w:szCs w:val="20"/>
                <w:highlight w:val="white"/>
              </w:rPr>
              <w:t>4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58795EB" w14:textId="2323E333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2 (</w:t>
            </w:r>
            <w:r w:rsidR="00846D3A">
              <w:rPr>
                <w:bCs/>
                <w:sz w:val="20"/>
                <w:szCs w:val="20"/>
                <w:highlight w:val="white"/>
              </w:rPr>
              <w:t>2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846D3A" w14:paraId="2337B42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A4FEB4A" w14:textId="199FAE5F" w:rsidR="00D00D21" w:rsidRPr="00846D3A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846D3A">
              <w:rPr>
                <w:sz w:val="20"/>
                <w:szCs w:val="20"/>
                <w:highlight w:val="white"/>
              </w:rPr>
              <w:t>Month 7</w:t>
            </w:r>
          </w:p>
        </w:tc>
        <w:tc>
          <w:tcPr>
            <w:tcW w:w="2337" w:type="dxa"/>
          </w:tcPr>
          <w:p w14:paraId="370232E0" w14:textId="293A7A43" w:rsidR="00D00D21" w:rsidRPr="00846D3A" w:rsidRDefault="00846D3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846D3A">
              <w:rPr>
                <w:b/>
                <w:bCs/>
                <w:sz w:val="20"/>
                <w:szCs w:val="20"/>
                <w:highlight w:val="white"/>
              </w:rPr>
              <w:t>73 (47)</w:t>
            </w:r>
          </w:p>
        </w:tc>
        <w:tc>
          <w:tcPr>
            <w:tcW w:w="2338" w:type="dxa"/>
          </w:tcPr>
          <w:p w14:paraId="6A668FAB" w14:textId="67248C4E" w:rsidR="00D00D21" w:rsidRPr="00846D3A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846D3A">
              <w:rPr>
                <w:b/>
                <w:bCs/>
                <w:sz w:val="20"/>
                <w:szCs w:val="20"/>
                <w:highlight w:val="white"/>
              </w:rPr>
              <w:t>43 (</w:t>
            </w:r>
            <w:r w:rsidR="00846D3A" w:rsidRPr="00846D3A">
              <w:rPr>
                <w:b/>
                <w:bCs/>
                <w:sz w:val="20"/>
                <w:szCs w:val="20"/>
                <w:highlight w:val="white"/>
              </w:rPr>
              <w:t>56</w:t>
            </w:r>
            <w:r w:rsidRPr="00846D3A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BA27A38" w14:textId="077B44FE" w:rsidR="00D00D21" w:rsidRPr="00846D3A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846D3A">
              <w:rPr>
                <w:b/>
                <w:bCs/>
                <w:sz w:val="20"/>
                <w:szCs w:val="20"/>
                <w:highlight w:val="white"/>
              </w:rPr>
              <w:t>30 (</w:t>
            </w:r>
            <w:r w:rsidR="00846D3A" w:rsidRPr="00846D3A">
              <w:rPr>
                <w:b/>
                <w:bCs/>
                <w:sz w:val="20"/>
                <w:szCs w:val="20"/>
                <w:highlight w:val="white"/>
              </w:rPr>
              <w:t>38</w:t>
            </w:r>
            <w:r w:rsidRPr="00846D3A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E9CED9E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AFF3EF9" w14:textId="23072BE2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lastRenderedPageBreak/>
              <w:t xml:space="preserve">   Week 25</w:t>
            </w:r>
          </w:p>
        </w:tc>
        <w:tc>
          <w:tcPr>
            <w:tcW w:w="2337" w:type="dxa"/>
          </w:tcPr>
          <w:p w14:paraId="2D1FD9E2" w14:textId="27ED4C32" w:rsidR="00D00D21" w:rsidRPr="00BE1333" w:rsidRDefault="002D1F93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8 (37)</w:t>
            </w:r>
          </w:p>
        </w:tc>
        <w:tc>
          <w:tcPr>
            <w:tcW w:w="2338" w:type="dxa"/>
          </w:tcPr>
          <w:p w14:paraId="39F67D82" w14:textId="33808C76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6 (</w:t>
            </w:r>
            <w:r w:rsidR="002D1F93">
              <w:rPr>
                <w:bCs/>
                <w:sz w:val="20"/>
                <w:szCs w:val="20"/>
                <w:highlight w:val="white"/>
              </w:rPr>
              <w:t>4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4039A5DD" w14:textId="4699FDDE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2 (</w:t>
            </w:r>
            <w:r w:rsidR="002D1F93">
              <w:rPr>
                <w:bCs/>
                <w:sz w:val="20"/>
                <w:szCs w:val="20"/>
                <w:highlight w:val="white"/>
              </w:rPr>
              <w:t>2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20EF3E1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FCF1752" w14:textId="450D4E46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6</w:t>
            </w:r>
          </w:p>
        </w:tc>
        <w:tc>
          <w:tcPr>
            <w:tcW w:w="2337" w:type="dxa"/>
          </w:tcPr>
          <w:p w14:paraId="06BE8D18" w14:textId="31D32A78" w:rsidR="00D00D21" w:rsidRPr="00BE1333" w:rsidRDefault="002D1F93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60 (39)</w:t>
            </w:r>
          </w:p>
        </w:tc>
        <w:tc>
          <w:tcPr>
            <w:tcW w:w="2338" w:type="dxa"/>
          </w:tcPr>
          <w:p w14:paraId="57377F33" w14:textId="3634DCE2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1 (</w:t>
            </w:r>
            <w:r w:rsidR="005374CF">
              <w:rPr>
                <w:bCs/>
                <w:sz w:val="20"/>
                <w:szCs w:val="20"/>
                <w:highlight w:val="white"/>
              </w:rPr>
              <w:t>5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717AB30" w14:textId="24CFDFC2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9 (</w:t>
            </w:r>
            <w:r w:rsidR="005374CF">
              <w:rPr>
                <w:bCs/>
                <w:sz w:val="20"/>
                <w:szCs w:val="20"/>
                <w:highlight w:val="white"/>
              </w:rPr>
              <w:t>24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4BB06359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4D249AF2" w14:textId="25A3A051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7</w:t>
            </w:r>
          </w:p>
        </w:tc>
        <w:tc>
          <w:tcPr>
            <w:tcW w:w="2337" w:type="dxa"/>
          </w:tcPr>
          <w:p w14:paraId="1059044B" w14:textId="295D3129" w:rsidR="00D00D21" w:rsidRPr="00BE1333" w:rsidRDefault="005374C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5 (35)</w:t>
            </w:r>
          </w:p>
        </w:tc>
        <w:tc>
          <w:tcPr>
            <w:tcW w:w="2338" w:type="dxa"/>
          </w:tcPr>
          <w:p w14:paraId="42066492" w14:textId="1849E66A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5 (</w:t>
            </w:r>
            <w:r w:rsidR="005374CF">
              <w:rPr>
                <w:bCs/>
                <w:sz w:val="20"/>
                <w:szCs w:val="20"/>
                <w:highlight w:val="white"/>
              </w:rPr>
              <w:t>4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A4D1F24" w14:textId="6C8F1757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0 (</w:t>
            </w:r>
            <w:r w:rsidR="005374CF">
              <w:rPr>
                <w:bCs/>
                <w:sz w:val="20"/>
                <w:szCs w:val="20"/>
                <w:highlight w:val="white"/>
              </w:rPr>
              <w:t>26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227C6A88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4EC2DBD" w14:textId="1C05E9DB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8</w:t>
            </w:r>
          </w:p>
        </w:tc>
        <w:tc>
          <w:tcPr>
            <w:tcW w:w="2337" w:type="dxa"/>
          </w:tcPr>
          <w:p w14:paraId="13A3692E" w14:textId="65E3BFD2" w:rsidR="00D00D21" w:rsidRPr="00BE1333" w:rsidRDefault="005374C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50 (</w:t>
            </w:r>
            <w:r w:rsidR="00863945">
              <w:rPr>
                <w:bCs/>
                <w:sz w:val="20"/>
                <w:szCs w:val="20"/>
                <w:highlight w:val="white"/>
              </w:rPr>
              <w:t>3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F06C20E" w14:textId="38F3E20F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9 (</w:t>
            </w:r>
            <w:r w:rsidR="00863945">
              <w:rPr>
                <w:bCs/>
                <w:sz w:val="20"/>
                <w:szCs w:val="20"/>
                <w:highlight w:val="white"/>
              </w:rPr>
              <w:t>3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414F83B4" w14:textId="0EB7C58B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1 (</w:t>
            </w:r>
            <w:r w:rsidR="00863945">
              <w:rPr>
                <w:bCs/>
                <w:sz w:val="20"/>
                <w:szCs w:val="20"/>
                <w:highlight w:val="white"/>
              </w:rPr>
              <w:t>2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86637F" w14:paraId="416FD74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940AD40" w14:textId="5F117DBE" w:rsidR="00D00D21" w:rsidRPr="0086637F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86637F">
              <w:rPr>
                <w:sz w:val="20"/>
                <w:szCs w:val="20"/>
                <w:highlight w:val="white"/>
              </w:rPr>
              <w:t>Month 8</w:t>
            </w:r>
          </w:p>
        </w:tc>
        <w:tc>
          <w:tcPr>
            <w:tcW w:w="2337" w:type="dxa"/>
          </w:tcPr>
          <w:p w14:paraId="414358A0" w14:textId="162EDC56" w:rsidR="00D00D21" w:rsidRPr="0086637F" w:rsidRDefault="00863945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86637F">
              <w:rPr>
                <w:b/>
                <w:bCs/>
                <w:sz w:val="20"/>
                <w:szCs w:val="20"/>
                <w:highlight w:val="white"/>
              </w:rPr>
              <w:t>60 (39)</w:t>
            </w:r>
          </w:p>
        </w:tc>
        <w:tc>
          <w:tcPr>
            <w:tcW w:w="2338" w:type="dxa"/>
          </w:tcPr>
          <w:p w14:paraId="4FABCD03" w14:textId="67927724" w:rsidR="00D00D21" w:rsidRPr="0086637F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86637F">
              <w:rPr>
                <w:b/>
                <w:bCs/>
                <w:sz w:val="20"/>
                <w:szCs w:val="20"/>
                <w:highlight w:val="white"/>
              </w:rPr>
              <w:t>35 (</w:t>
            </w:r>
            <w:r w:rsidR="00863945" w:rsidRPr="0086637F">
              <w:rPr>
                <w:b/>
                <w:bCs/>
                <w:sz w:val="20"/>
                <w:szCs w:val="20"/>
                <w:highlight w:val="white"/>
              </w:rPr>
              <w:t>45</w:t>
            </w:r>
            <w:r w:rsidRPr="0086637F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CE4D298" w14:textId="67D864C0" w:rsidR="00D00D21" w:rsidRPr="0086637F" w:rsidRDefault="00850A9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86637F">
              <w:rPr>
                <w:b/>
                <w:bCs/>
                <w:sz w:val="20"/>
                <w:szCs w:val="20"/>
                <w:highlight w:val="white"/>
              </w:rPr>
              <w:t>25 (</w:t>
            </w:r>
            <w:r w:rsidR="00863945" w:rsidRPr="0086637F">
              <w:rPr>
                <w:b/>
                <w:bCs/>
                <w:sz w:val="20"/>
                <w:szCs w:val="20"/>
                <w:highlight w:val="white"/>
              </w:rPr>
              <w:t>32</w:t>
            </w:r>
            <w:r w:rsidRPr="0086637F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51A3E5A5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A9B007A" w14:textId="22FCB099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29</w:t>
            </w:r>
          </w:p>
        </w:tc>
        <w:tc>
          <w:tcPr>
            <w:tcW w:w="2337" w:type="dxa"/>
          </w:tcPr>
          <w:p w14:paraId="276E5423" w14:textId="39760A89" w:rsidR="00D00D21" w:rsidRPr="00BE1333" w:rsidRDefault="00863945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8 (</w:t>
            </w:r>
            <w:r w:rsidR="0086637F">
              <w:rPr>
                <w:bCs/>
                <w:sz w:val="20"/>
                <w:szCs w:val="20"/>
                <w:highlight w:val="white"/>
              </w:rPr>
              <w:t>3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4E9E9A4E" w14:textId="236F8CB5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0 (</w:t>
            </w:r>
            <w:r w:rsidR="0086637F">
              <w:rPr>
                <w:bCs/>
                <w:sz w:val="20"/>
                <w:szCs w:val="20"/>
                <w:highlight w:val="white"/>
              </w:rPr>
              <w:t>3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5928923" w14:textId="074E13E1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8 (</w:t>
            </w:r>
            <w:r w:rsidR="0086637F">
              <w:rPr>
                <w:bCs/>
                <w:sz w:val="20"/>
                <w:szCs w:val="20"/>
                <w:highlight w:val="white"/>
              </w:rPr>
              <w:t>2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7E73C82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86CAA5C" w14:textId="1B9AEBD1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0</w:t>
            </w:r>
          </w:p>
        </w:tc>
        <w:tc>
          <w:tcPr>
            <w:tcW w:w="2337" w:type="dxa"/>
          </w:tcPr>
          <w:p w14:paraId="7BD09416" w14:textId="099A8847" w:rsidR="00D00D21" w:rsidRPr="00BE1333" w:rsidRDefault="00141160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7 (30)</w:t>
            </w:r>
          </w:p>
        </w:tc>
        <w:tc>
          <w:tcPr>
            <w:tcW w:w="2338" w:type="dxa"/>
          </w:tcPr>
          <w:p w14:paraId="0BCE1C30" w14:textId="040FF688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0 (</w:t>
            </w:r>
            <w:r w:rsidR="00141160">
              <w:rPr>
                <w:bCs/>
                <w:sz w:val="20"/>
                <w:szCs w:val="20"/>
                <w:highlight w:val="white"/>
              </w:rPr>
              <w:t>3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D1C0B37" w14:textId="64734133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7 (</w:t>
            </w:r>
            <w:r w:rsidR="00141160">
              <w:rPr>
                <w:bCs/>
                <w:sz w:val="20"/>
                <w:szCs w:val="20"/>
                <w:highlight w:val="white"/>
              </w:rPr>
              <w:t>2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EE8CC3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8B7C35B" w14:textId="6521A7C4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1</w:t>
            </w:r>
          </w:p>
        </w:tc>
        <w:tc>
          <w:tcPr>
            <w:tcW w:w="2337" w:type="dxa"/>
          </w:tcPr>
          <w:p w14:paraId="6CCE7071" w14:textId="1669FC3E" w:rsidR="00D00D21" w:rsidRPr="00BE1333" w:rsidRDefault="00141160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3 (28)</w:t>
            </w:r>
          </w:p>
        </w:tc>
        <w:tc>
          <w:tcPr>
            <w:tcW w:w="2338" w:type="dxa"/>
          </w:tcPr>
          <w:p w14:paraId="46BC9EF4" w14:textId="118B18FA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0 (</w:t>
            </w:r>
            <w:r w:rsidR="00141160">
              <w:rPr>
                <w:bCs/>
                <w:sz w:val="20"/>
                <w:szCs w:val="20"/>
                <w:highlight w:val="white"/>
              </w:rPr>
              <w:t>3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4D2AD2E0" w14:textId="4FBFF528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3 (</w:t>
            </w:r>
            <w:r w:rsidR="00141160">
              <w:rPr>
                <w:bCs/>
                <w:sz w:val="20"/>
                <w:szCs w:val="20"/>
                <w:highlight w:val="white"/>
              </w:rPr>
              <w:t>1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31E89A9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830A968" w14:textId="754C77B8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2</w:t>
            </w:r>
          </w:p>
        </w:tc>
        <w:tc>
          <w:tcPr>
            <w:tcW w:w="2337" w:type="dxa"/>
          </w:tcPr>
          <w:p w14:paraId="3DDFC868" w14:textId="544E0C1B" w:rsidR="00D00D21" w:rsidRPr="00BE1333" w:rsidRDefault="00E26256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6 (30)</w:t>
            </w:r>
          </w:p>
        </w:tc>
        <w:tc>
          <w:tcPr>
            <w:tcW w:w="2338" w:type="dxa"/>
          </w:tcPr>
          <w:p w14:paraId="4D181E83" w14:textId="350B9EC1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9 (</w:t>
            </w:r>
            <w:r w:rsidR="00E26256">
              <w:rPr>
                <w:bCs/>
                <w:sz w:val="20"/>
                <w:szCs w:val="20"/>
                <w:highlight w:val="white"/>
              </w:rPr>
              <w:t>3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1577489" w14:textId="48EAFB1B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7 (</w:t>
            </w:r>
            <w:r w:rsidR="00E26256">
              <w:rPr>
                <w:bCs/>
                <w:sz w:val="20"/>
                <w:szCs w:val="20"/>
                <w:highlight w:val="white"/>
              </w:rPr>
              <w:t>2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220F97" w14:paraId="2F9A1324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AC74FCF" w14:textId="5F53B840" w:rsidR="00D00D21" w:rsidRPr="00220F97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220F97">
              <w:rPr>
                <w:sz w:val="20"/>
                <w:szCs w:val="20"/>
                <w:highlight w:val="white"/>
              </w:rPr>
              <w:t>Month 9</w:t>
            </w:r>
          </w:p>
        </w:tc>
        <w:tc>
          <w:tcPr>
            <w:tcW w:w="2337" w:type="dxa"/>
          </w:tcPr>
          <w:p w14:paraId="6B4D8B24" w14:textId="39A6F923" w:rsidR="00D00D21" w:rsidRPr="00220F97" w:rsidRDefault="00E26256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220F97">
              <w:rPr>
                <w:b/>
                <w:bCs/>
                <w:sz w:val="20"/>
                <w:szCs w:val="20"/>
                <w:highlight w:val="white"/>
              </w:rPr>
              <w:t>53 (34)</w:t>
            </w:r>
          </w:p>
        </w:tc>
        <w:tc>
          <w:tcPr>
            <w:tcW w:w="2338" w:type="dxa"/>
          </w:tcPr>
          <w:p w14:paraId="18DFE735" w14:textId="720808AF" w:rsidR="00D00D21" w:rsidRPr="00220F97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220F97">
              <w:rPr>
                <w:b/>
                <w:bCs/>
                <w:sz w:val="20"/>
                <w:szCs w:val="20"/>
                <w:highlight w:val="white"/>
              </w:rPr>
              <w:t>34 (</w:t>
            </w:r>
            <w:r w:rsidR="00E26256" w:rsidRPr="00220F97">
              <w:rPr>
                <w:b/>
                <w:bCs/>
                <w:sz w:val="20"/>
                <w:szCs w:val="20"/>
                <w:highlight w:val="white"/>
              </w:rPr>
              <w:t>44</w:t>
            </w:r>
            <w:r w:rsidRPr="00220F97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60B58AC8" w14:textId="64CCDA26" w:rsidR="00D00D21" w:rsidRPr="00220F97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220F97">
              <w:rPr>
                <w:b/>
                <w:bCs/>
                <w:sz w:val="20"/>
                <w:szCs w:val="20"/>
                <w:highlight w:val="white"/>
              </w:rPr>
              <w:t>19 (</w:t>
            </w:r>
            <w:r w:rsidR="00220F97" w:rsidRPr="00220F97">
              <w:rPr>
                <w:b/>
                <w:bCs/>
                <w:sz w:val="20"/>
                <w:szCs w:val="20"/>
                <w:highlight w:val="white"/>
              </w:rPr>
              <w:t>24</w:t>
            </w:r>
            <w:r w:rsidRPr="00220F97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FBB100A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7265730" w14:textId="1A079D4B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3</w:t>
            </w:r>
          </w:p>
        </w:tc>
        <w:tc>
          <w:tcPr>
            <w:tcW w:w="2337" w:type="dxa"/>
          </w:tcPr>
          <w:p w14:paraId="34EB81B6" w14:textId="3DDE2D7B" w:rsidR="00D00D21" w:rsidRPr="00BE1333" w:rsidRDefault="00B07F5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1 (26)</w:t>
            </w:r>
          </w:p>
        </w:tc>
        <w:tc>
          <w:tcPr>
            <w:tcW w:w="2338" w:type="dxa"/>
          </w:tcPr>
          <w:p w14:paraId="49DC0293" w14:textId="454900D6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7 (</w:t>
            </w:r>
            <w:r w:rsidR="00B07F5D">
              <w:rPr>
                <w:bCs/>
                <w:sz w:val="20"/>
                <w:szCs w:val="20"/>
                <w:highlight w:val="white"/>
              </w:rPr>
              <w:t>3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85BAAFB" w14:textId="736AA4FC" w:rsidR="00D00D21" w:rsidRPr="00BE1333" w:rsidRDefault="00927F0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4 (</w:t>
            </w:r>
            <w:r w:rsidR="00B07F5D">
              <w:rPr>
                <w:bCs/>
                <w:sz w:val="20"/>
                <w:szCs w:val="20"/>
                <w:highlight w:val="white"/>
              </w:rPr>
              <w:t>1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FA0539C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126119C" w14:textId="73CC15B9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4</w:t>
            </w:r>
          </w:p>
        </w:tc>
        <w:tc>
          <w:tcPr>
            <w:tcW w:w="2337" w:type="dxa"/>
          </w:tcPr>
          <w:p w14:paraId="2C7E4F3C" w14:textId="3C2DBA61" w:rsidR="00D00D21" w:rsidRPr="00BE1333" w:rsidRDefault="00B07F5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1 (26)</w:t>
            </w:r>
          </w:p>
        </w:tc>
        <w:tc>
          <w:tcPr>
            <w:tcW w:w="2338" w:type="dxa"/>
          </w:tcPr>
          <w:p w14:paraId="04B2882B" w14:textId="4C63D825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7 (</w:t>
            </w:r>
            <w:r w:rsidR="00B07F5D">
              <w:rPr>
                <w:bCs/>
                <w:sz w:val="20"/>
                <w:szCs w:val="20"/>
                <w:highlight w:val="white"/>
              </w:rPr>
              <w:t>3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01E90A8" w14:textId="05759B43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4 (</w:t>
            </w:r>
            <w:r w:rsidR="00B07F5D">
              <w:rPr>
                <w:bCs/>
                <w:sz w:val="20"/>
                <w:szCs w:val="20"/>
                <w:highlight w:val="white"/>
              </w:rPr>
              <w:t>1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1275BC8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51A32B5" w14:textId="27E212E0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5</w:t>
            </w:r>
          </w:p>
        </w:tc>
        <w:tc>
          <w:tcPr>
            <w:tcW w:w="2337" w:type="dxa"/>
          </w:tcPr>
          <w:p w14:paraId="39182EC2" w14:textId="6A2192B2" w:rsidR="00D00D21" w:rsidRPr="00BE1333" w:rsidRDefault="00F362D8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1 (26)</w:t>
            </w:r>
          </w:p>
        </w:tc>
        <w:tc>
          <w:tcPr>
            <w:tcW w:w="2338" w:type="dxa"/>
          </w:tcPr>
          <w:p w14:paraId="6FC69C9E" w14:textId="62460DDE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8 (</w:t>
            </w:r>
            <w:r w:rsidR="00F362D8">
              <w:rPr>
                <w:bCs/>
                <w:sz w:val="20"/>
                <w:szCs w:val="20"/>
                <w:highlight w:val="white"/>
              </w:rPr>
              <w:t>36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17358ED" w14:textId="6B79D3B4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3 (</w:t>
            </w:r>
            <w:r w:rsidR="00F362D8">
              <w:rPr>
                <w:bCs/>
                <w:sz w:val="20"/>
                <w:szCs w:val="20"/>
                <w:highlight w:val="white"/>
              </w:rPr>
              <w:t>1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BA217F3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A2B26E5" w14:textId="6017E2AC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6</w:t>
            </w:r>
          </w:p>
        </w:tc>
        <w:tc>
          <w:tcPr>
            <w:tcW w:w="2337" w:type="dxa"/>
          </w:tcPr>
          <w:p w14:paraId="547FF8BB" w14:textId="53392398" w:rsidR="00D00D21" w:rsidRPr="00BE1333" w:rsidRDefault="00F362D8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9 (25)</w:t>
            </w:r>
          </w:p>
        </w:tc>
        <w:tc>
          <w:tcPr>
            <w:tcW w:w="2338" w:type="dxa"/>
          </w:tcPr>
          <w:p w14:paraId="4C75FA18" w14:textId="6F438766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5 (</w:t>
            </w:r>
            <w:r w:rsidR="000C563A">
              <w:rPr>
                <w:bCs/>
                <w:sz w:val="20"/>
                <w:szCs w:val="20"/>
                <w:highlight w:val="white"/>
              </w:rPr>
              <w:t>3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65085497" w14:textId="160BA35A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4 (</w:t>
            </w:r>
            <w:r w:rsidR="000C563A">
              <w:rPr>
                <w:bCs/>
                <w:sz w:val="20"/>
                <w:szCs w:val="20"/>
                <w:highlight w:val="white"/>
              </w:rPr>
              <w:t>1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0C563A" w14:paraId="58EF8DCD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6F98B44" w14:textId="75A9A35C" w:rsidR="00D00D21" w:rsidRPr="000C563A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0C563A">
              <w:rPr>
                <w:sz w:val="20"/>
                <w:szCs w:val="20"/>
                <w:highlight w:val="white"/>
              </w:rPr>
              <w:t>Month 10</w:t>
            </w:r>
          </w:p>
        </w:tc>
        <w:tc>
          <w:tcPr>
            <w:tcW w:w="2337" w:type="dxa"/>
          </w:tcPr>
          <w:p w14:paraId="1E607BAF" w14:textId="24801F19" w:rsidR="00D00D21" w:rsidRPr="000C563A" w:rsidRDefault="000C563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0C563A">
              <w:rPr>
                <w:b/>
                <w:bCs/>
                <w:sz w:val="20"/>
                <w:szCs w:val="20"/>
                <w:highlight w:val="white"/>
              </w:rPr>
              <w:t>47 (30)</w:t>
            </w:r>
          </w:p>
        </w:tc>
        <w:tc>
          <w:tcPr>
            <w:tcW w:w="2338" w:type="dxa"/>
          </w:tcPr>
          <w:p w14:paraId="7675A317" w14:textId="43436C72" w:rsidR="00D00D21" w:rsidRPr="000C563A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0C563A">
              <w:rPr>
                <w:b/>
                <w:bCs/>
                <w:sz w:val="20"/>
                <w:szCs w:val="20"/>
                <w:highlight w:val="white"/>
              </w:rPr>
              <w:t>30 (</w:t>
            </w:r>
            <w:r w:rsidR="000C563A" w:rsidRPr="000C563A">
              <w:rPr>
                <w:b/>
                <w:bCs/>
                <w:sz w:val="20"/>
                <w:szCs w:val="20"/>
                <w:highlight w:val="white"/>
              </w:rPr>
              <w:t>39</w:t>
            </w:r>
            <w:r w:rsidRPr="000C563A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9FEA43E" w14:textId="126F5F07" w:rsidR="00D00D21" w:rsidRPr="000C563A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0C563A">
              <w:rPr>
                <w:b/>
                <w:bCs/>
                <w:sz w:val="20"/>
                <w:szCs w:val="20"/>
                <w:highlight w:val="white"/>
              </w:rPr>
              <w:t>17 (</w:t>
            </w:r>
            <w:r w:rsidR="000C563A" w:rsidRPr="000C563A">
              <w:rPr>
                <w:b/>
                <w:bCs/>
                <w:sz w:val="20"/>
                <w:szCs w:val="20"/>
                <w:highlight w:val="white"/>
              </w:rPr>
              <w:t>22</w:t>
            </w:r>
            <w:r w:rsidRPr="000C563A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45E3E2C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645E622" w14:textId="63B6BF4F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7</w:t>
            </w:r>
          </w:p>
        </w:tc>
        <w:tc>
          <w:tcPr>
            <w:tcW w:w="2337" w:type="dxa"/>
          </w:tcPr>
          <w:p w14:paraId="729A91DF" w14:textId="0933BC73" w:rsidR="00D00D21" w:rsidRPr="00BE1333" w:rsidRDefault="000C563A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7 (24)</w:t>
            </w:r>
          </w:p>
        </w:tc>
        <w:tc>
          <w:tcPr>
            <w:tcW w:w="2338" w:type="dxa"/>
          </w:tcPr>
          <w:p w14:paraId="2EDB0B07" w14:textId="4A522E94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2 (</w:t>
            </w:r>
            <w:r w:rsidR="00C1462C">
              <w:rPr>
                <w:bCs/>
                <w:sz w:val="20"/>
                <w:szCs w:val="20"/>
                <w:highlight w:val="white"/>
              </w:rPr>
              <w:t>2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442DE7E" w14:textId="026C5499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5 (</w:t>
            </w:r>
            <w:r w:rsidR="00C1462C">
              <w:rPr>
                <w:bCs/>
                <w:sz w:val="20"/>
                <w:szCs w:val="20"/>
                <w:highlight w:val="white"/>
              </w:rPr>
              <w:t>1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658B697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930009C" w14:textId="67C0355F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8</w:t>
            </w:r>
          </w:p>
        </w:tc>
        <w:tc>
          <w:tcPr>
            <w:tcW w:w="2337" w:type="dxa"/>
          </w:tcPr>
          <w:p w14:paraId="61941785" w14:textId="42C9C294" w:rsidR="00D00D21" w:rsidRPr="00BE1333" w:rsidRDefault="00C1462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7 (24)</w:t>
            </w:r>
          </w:p>
        </w:tc>
        <w:tc>
          <w:tcPr>
            <w:tcW w:w="2338" w:type="dxa"/>
          </w:tcPr>
          <w:p w14:paraId="095721A9" w14:textId="4F2B8AB8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3 (</w:t>
            </w:r>
            <w:r w:rsidR="00C1462C">
              <w:rPr>
                <w:bCs/>
                <w:sz w:val="20"/>
                <w:szCs w:val="20"/>
                <w:highlight w:val="white"/>
              </w:rPr>
              <w:t>30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6EB309C9" w14:textId="3C152B13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4 (</w:t>
            </w:r>
            <w:r w:rsidR="00C1462C">
              <w:rPr>
                <w:bCs/>
                <w:sz w:val="20"/>
                <w:szCs w:val="20"/>
                <w:highlight w:val="white"/>
              </w:rPr>
              <w:t>1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1AA63BDD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756BC99" w14:textId="6DD418A8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9</w:t>
            </w:r>
          </w:p>
        </w:tc>
        <w:tc>
          <w:tcPr>
            <w:tcW w:w="2337" w:type="dxa"/>
          </w:tcPr>
          <w:p w14:paraId="458DEF9B" w14:textId="4C9FEFD9" w:rsidR="00D00D21" w:rsidRPr="00BE1333" w:rsidRDefault="00C1462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7 (24)</w:t>
            </w:r>
          </w:p>
        </w:tc>
        <w:tc>
          <w:tcPr>
            <w:tcW w:w="2338" w:type="dxa"/>
          </w:tcPr>
          <w:p w14:paraId="712DE5B9" w14:textId="44F48126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1 (</w:t>
            </w:r>
            <w:r w:rsidR="00C1462C">
              <w:rPr>
                <w:bCs/>
                <w:sz w:val="20"/>
                <w:szCs w:val="20"/>
                <w:highlight w:val="white"/>
              </w:rPr>
              <w:t>2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08D2D0F0" w14:textId="6AB6CE1A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6 (</w:t>
            </w:r>
            <w:r w:rsidR="0033383B">
              <w:rPr>
                <w:bCs/>
                <w:sz w:val="20"/>
                <w:szCs w:val="20"/>
                <w:highlight w:val="white"/>
              </w:rPr>
              <w:t>2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4423B45A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1A8E94A8" w14:textId="4CF80209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0</w:t>
            </w:r>
          </w:p>
        </w:tc>
        <w:tc>
          <w:tcPr>
            <w:tcW w:w="2337" w:type="dxa"/>
          </w:tcPr>
          <w:p w14:paraId="6AE99F69" w14:textId="18DABED8" w:rsidR="00D00D21" w:rsidRPr="00BE1333" w:rsidRDefault="0033383B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40 (26)</w:t>
            </w:r>
          </w:p>
        </w:tc>
        <w:tc>
          <w:tcPr>
            <w:tcW w:w="2338" w:type="dxa"/>
          </w:tcPr>
          <w:p w14:paraId="1F9569B2" w14:textId="71BEF231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5 (</w:t>
            </w:r>
            <w:r w:rsidR="0033383B">
              <w:rPr>
                <w:bCs/>
                <w:sz w:val="20"/>
                <w:szCs w:val="20"/>
                <w:highlight w:val="white"/>
              </w:rPr>
              <w:t>32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42049061" w14:textId="4A9E62FA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5 (</w:t>
            </w:r>
            <w:r w:rsidR="0033383B">
              <w:rPr>
                <w:bCs/>
                <w:sz w:val="20"/>
                <w:szCs w:val="20"/>
                <w:highlight w:val="white"/>
              </w:rPr>
              <w:t>1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BA66CF" w14:paraId="7C581964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444DDFEE" w14:textId="739F9C9D" w:rsidR="00D00D21" w:rsidRPr="00BA66CF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BA66CF">
              <w:rPr>
                <w:sz w:val="20"/>
                <w:szCs w:val="20"/>
                <w:highlight w:val="white"/>
              </w:rPr>
              <w:t>Month 11</w:t>
            </w:r>
          </w:p>
        </w:tc>
        <w:tc>
          <w:tcPr>
            <w:tcW w:w="2337" w:type="dxa"/>
          </w:tcPr>
          <w:p w14:paraId="7A9487D2" w14:textId="2FD2878A" w:rsidR="00D00D21" w:rsidRPr="00BA66CF" w:rsidRDefault="0033383B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A66CF">
              <w:rPr>
                <w:b/>
                <w:bCs/>
                <w:sz w:val="20"/>
                <w:szCs w:val="20"/>
                <w:highlight w:val="white"/>
              </w:rPr>
              <w:t>45 (29)</w:t>
            </w:r>
          </w:p>
        </w:tc>
        <w:tc>
          <w:tcPr>
            <w:tcW w:w="2338" w:type="dxa"/>
          </w:tcPr>
          <w:p w14:paraId="2F2B85BE" w14:textId="2144C472" w:rsidR="00D00D21" w:rsidRPr="00BA66CF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A66CF">
              <w:rPr>
                <w:b/>
                <w:bCs/>
                <w:sz w:val="20"/>
                <w:szCs w:val="20"/>
                <w:highlight w:val="white"/>
              </w:rPr>
              <w:t>28 (</w:t>
            </w:r>
            <w:r w:rsidR="0033383B" w:rsidRPr="00BA66CF">
              <w:rPr>
                <w:b/>
                <w:bCs/>
                <w:sz w:val="20"/>
                <w:szCs w:val="20"/>
                <w:highlight w:val="white"/>
              </w:rPr>
              <w:t>36</w:t>
            </w:r>
            <w:r w:rsidRPr="00BA66CF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3B686A4" w14:textId="0170BC59" w:rsidR="00D00D21" w:rsidRPr="00BA66CF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A66CF">
              <w:rPr>
                <w:b/>
                <w:bCs/>
                <w:sz w:val="20"/>
                <w:szCs w:val="20"/>
                <w:highlight w:val="white"/>
              </w:rPr>
              <w:t>17 (</w:t>
            </w:r>
            <w:r w:rsidR="0033383B" w:rsidRPr="00BA66CF">
              <w:rPr>
                <w:b/>
                <w:bCs/>
                <w:sz w:val="20"/>
                <w:szCs w:val="20"/>
                <w:highlight w:val="white"/>
              </w:rPr>
              <w:t>22</w:t>
            </w:r>
            <w:r w:rsidRPr="00BA66CF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49255C15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5D4D2CCA" w14:textId="7AEE3B1E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1</w:t>
            </w:r>
          </w:p>
        </w:tc>
        <w:tc>
          <w:tcPr>
            <w:tcW w:w="2337" w:type="dxa"/>
          </w:tcPr>
          <w:p w14:paraId="74BC38E4" w14:textId="1D9E06F1" w:rsidR="00D00D21" w:rsidRPr="00BE1333" w:rsidRDefault="00BA66C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6 (23)</w:t>
            </w:r>
          </w:p>
        </w:tc>
        <w:tc>
          <w:tcPr>
            <w:tcW w:w="2338" w:type="dxa"/>
          </w:tcPr>
          <w:p w14:paraId="73DF782A" w14:textId="23C5D962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4 (</w:t>
            </w:r>
            <w:r w:rsidR="00BA66CF">
              <w:rPr>
                <w:bCs/>
                <w:sz w:val="20"/>
                <w:szCs w:val="20"/>
                <w:highlight w:val="white"/>
              </w:rPr>
              <w:t>3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F11CE54" w14:textId="18712D31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2 (</w:t>
            </w:r>
            <w:r w:rsidR="00BA66CF">
              <w:rPr>
                <w:bCs/>
                <w:sz w:val="20"/>
                <w:szCs w:val="20"/>
                <w:highlight w:val="white"/>
              </w:rPr>
              <w:t>1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33E58FB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653AB61E" w14:textId="5005B651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2</w:t>
            </w:r>
          </w:p>
        </w:tc>
        <w:tc>
          <w:tcPr>
            <w:tcW w:w="2337" w:type="dxa"/>
          </w:tcPr>
          <w:p w14:paraId="186983ED" w14:textId="6EEA9F99" w:rsidR="00D00D21" w:rsidRPr="00BE1333" w:rsidRDefault="00BA66C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6 (23)</w:t>
            </w:r>
          </w:p>
        </w:tc>
        <w:tc>
          <w:tcPr>
            <w:tcW w:w="2338" w:type="dxa"/>
          </w:tcPr>
          <w:p w14:paraId="22F6EB93" w14:textId="3798E7E1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0 (</w:t>
            </w:r>
            <w:r w:rsidR="00BA66CF">
              <w:rPr>
                <w:bCs/>
                <w:sz w:val="20"/>
                <w:szCs w:val="20"/>
                <w:highlight w:val="white"/>
              </w:rPr>
              <w:t>26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5B81D06" w14:textId="4482CA16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6 (</w:t>
            </w:r>
            <w:r w:rsidR="00BA66CF">
              <w:rPr>
                <w:bCs/>
                <w:sz w:val="20"/>
                <w:szCs w:val="20"/>
                <w:highlight w:val="white"/>
              </w:rPr>
              <w:t>21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445EB632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7593BC9A" w14:textId="2D24458B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3</w:t>
            </w:r>
          </w:p>
        </w:tc>
        <w:tc>
          <w:tcPr>
            <w:tcW w:w="2337" w:type="dxa"/>
          </w:tcPr>
          <w:p w14:paraId="3FB7544F" w14:textId="461C9979" w:rsidR="00D00D21" w:rsidRPr="00BE1333" w:rsidRDefault="00535724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4 (22)</w:t>
            </w:r>
          </w:p>
        </w:tc>
        <w:tc>
          <w:tcPr>
            <w:tcW w:w="2338" w:type="dxa"/>
          </w:tcPr>
          <w:p w14:paraId="772A37FB" w14:textId="5FA76D50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9 (</w:t>
            </w:r>
            <w:r w:rsidR="00535724">
              <w:rPr>
                <w:bCs/>
                <w:sz w:val="20"/>
                <w:szCs w:val="20"/>
                <w:highlight w:val="white"/>
              </w:rPr>
              <w:t>2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9B29DDB" w14:textId="2F7319B9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5 (</w:t>
            </w:r>
            <w:r w:rsidR="00535724">
              <w:rPr>
                <w:bCs/>
                <w:sz w:val="20"/>
                <w:szCs w:val="20"/>
                <w:highlight w:val="white"/>
              </w:rPr>
              <w:t>1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336072C8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0425F168" w14:textId="656345E1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4</w:t>
            </w:r>
          </w:p>
        </w:tc>
        <w:tc>
          <w:tcPr>
            <w:tcW w:w="2337" w:type="dxa"/>
          </w:tcPr>
          <w:p w14:paraId="3EAAD343" w14:textId="3C6FB4D1" w:rsidR="00D00D21" w:rsidRPr="00BE1333" w:rsidRDefault="00535724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3 (21)</w:t>
            </w:r>
          </w:p>
        </w:tc>
        <w:tc>
          <w:tcPr>
            <w:tcW w:w="2338" w:type="dxa"/>
          </w:tcPr>
          <w:p w14:paraId="3A7778D2" w14:textId="3ED45386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9 (</w:t>
            </w:r>
            <w:r w:rsidR="00535724">
              <w:rPr>
                <w:bCs/>
                <w:sz w:val="20"/>
                <w:szCs w:val="20"/>
                <w:highlight w:val="white"/>
              </w:rPr>
              <w:t>2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462F512" w14:textId="5C5341E4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4 (</w:t>
            </w:r>
            <w:r w:rsidR="00535724">
              <w:rPr>
                <w:bCs/>
                <w:sz w:val="20"/>
                <w:szCs w:val="20"/>
                <w:highlight w:val="white"/>
              </w:rPr>
              <w:t>18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:rsidRPr="00BA66CF" w14:paraId="13536845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8B14C05" w14:textId="368A183F" w:rsidR="00D00D21" w:rsidRPr="00BA66CF" w:rsidRDefault="00D00D21" w:rsidP="00D00D21">
            <w:pPr>
              <w:spacing w:line="360" w:lineRule="auto"/>
              <w:rPr>
                <w:sz w:val="20"/>
                <w:szCs w:val="20"/>
                <w:highlight w:val="white"/>
              </w:rPr>
            </w:pPr>
            <w:r w:rsidRPr="00BA66CF">
              <w:rPr>
                <w:sz w:val="20"/>
                <w:szCs w:val="20"/>
                <w:highlight w:val="white"/>
              </w:rPr>
              <w:t>Month 12</w:t>
            </w:r>
          </w:p>
        </w:tc>
        <w:tc>
          <w:tcPr>
            <w:tcW w:w="2337" w:type="dxa"/>
          </w:tcPr>
          <w:p w14:paraId="34BE2FE3" w14:textId="74D8588F" w:rsidR="00D00D21" w:rsidRPr="00BA66CF" w:rsidRDefault="00535724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>
              <w:rPr>
                <w:b/>
                <w:bCs/>
                <w:sz w:val="20"/>
                <w:szCs w:val="20"/>
                <w:highlight w:val="white"/>
              </w:rPr>
              <w:t>43 (</w:t>
            </w:r>
            <w:r w:rsidR="0084739B">
              <w:rPr>
                <w:b/>
                <w:bCs/>
                <w:sz w:val="20"/>
                <w:szCs w:val="20"/>
                <w:highlight w:val="white"/>
              </w:rPr>
              <w:t>28</w:t>
            </w:r>
            <w:r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7F3FE9A8" w14:textId="30E061CD" w:rsidR="00D00D21" w:rsidRPr="00BA66CF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A66CF">
              <w:rPr>
                <w:b/>
                <w:bCs/>
                <w:sz w:val="20"/>
                <w:szCs w:val="20"/>
                <w:highlight w:val="white"/>
              </w:rPr>
              <w:t>26 (</w:t>
            </w:r>
            <w:r w:rsidR="0084739B">
              <w:rPr>
                <w:b/>
                <w:bCs/>
                <w:sz w:val="20"/>
                <w:szCs w:val="20"/>
                <w:highlight w:val="white"/>
              </w:rPr>
              <w:t>34</w:t>
            </w:r>
            <w:r w:rsidRPr="00BA66CF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51F3DC33" w14:textId="542092BF" w:rsidR="00D00D21" w:rsidRPr="00BA66CF" w:rsidRDefault="00C63F2F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white"/>
              </w:rPr>
            </w:pPr>
            <w:r w:rsidRPr="00BA66CF">
              <w:rPr>
                <w:b/>
                <w:bCs/>
                <w:sz w:val="20"/>
                <w:szCs w:val="20"/>
                <w:highlight w:val="white"/>
              </w:rPr>
              <w:t>17 (</w:t>
            </w:r>
            <w:r w:rsidR="0084739B">
              <w:rPr>
                <w:b/>
                <w:bCs/>
                <w:sz w:val="20"/>
                <w:szCs w:val="20"/>
                <w:highlight w:val="white"/>
              </w:rPr>
              <w:t>22</w:t>
            </w:r>
            <w:r w:rsidRPr="00BA66CF">
              <w:rPr>
                <w:b/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5222F38A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45D99CF2" w14:textId="2771C779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5</w:t>
            </w:r>
          </w:p>
        </w:tc>
        <w:tc>
          <w:tcPr>
            <w:tcW w:w="2337" w:type="dxa"/>
          </w:tcPr>
          <w:p w14:paraId="4866C389" w14:textId="4973528A" w:rsidR="00D00D21" w:rsidRPr="00BE1333" w:rsidRDefault="0084739B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7 (17)</w:t>
            </w:r>
          </w:p>
        </w:tc>
        <w:tc>
          <w:tcPr>
            <w:tcW w:w="2338" w:type="dxa"/>
          </w:tcPr>
          <w:p w14:paraId="29682D85" w14:textId="2D8434E2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5 (</w:t>
            </w:r>
            <w:r w:rsidR="004B538D">
              <w:rPr>
                <w:bCs/>
                <w:sz w:val="20"/>
                <w:szCs w:val="20"/>
                <w:highlight w:val="white"/>
              </w:rPr>
              <w:t>1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1CA71D7D" w14:textId="0A84C0C2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2 (</w:t>
            </w:r>
            <w:r w:rsidR="004B538D">
              <w:rPr>
                <w:bCs/>
                <w:sz w:val="20"/>
                <w:szCs w:val="20"/>
                <w:highlight w:val="white"/>
              </w:rPr>
              <w:t>1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1281FA84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4DE4FDA8" w14:textId="7741BD9D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6</w:t>
            </w:r>
          </w:p>
        </w:tc>
        <w:tc>
          <w:tcPr>
            <w:tcW w:w="2337" w:type="dxa"/>
          </w:tcPr>
          <w:p w14:paraId="64E40466" w14:textId="1EF282F9" w:rsidR="00D00D21" w:rsidRPr="00BE1333" w:rsidRDefault="004B538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1 (20)</w:t>
            </w:r>
          </w:p>
        </w:tc>
        <w:tc>
          <w:tcPr>
            <w:tcW w:w="2338" w:type="dxa"/>
          </w:tcPr>
          <w:p w14:paraId="1A89AC40" w14:textId="3FA82F0B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8 (</w:t>
            </w:r>
            <w:r w:rsidR="004B538D">
              <w:rPr>
                <w:bCs/>
                <w:sz w:val="20"/>
                <w:szCs w:val="20"/>
                <w:highlight w:val="white"/>
              </w:rPr>
              <w:t>2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2EA1DC02" w14:textId="4F1615E0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3 (</w:t>
            </w:r>
            <w:r w:rsidR="004B538D">
              <w:rPr>
                <w:bCs/>
                <w:sz w:val="20"/>
                <w:szCs w:val="20"/>
                <w:highlight w:val="white"/>
              </w:rPr>
              <w:t>17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01536914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2CBDBC47" w14:textId="6A78DE2A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47</w:t>
            </w:r>
          </w:p>
        </w:tc>
        <w:tc>
          <w:tcPr>
            <w:tcW w:w="2337" w:type="dxa"/>
          </w:tcPr>
          <w:p w14:paraId="05ECB6E7" w14:textId="14CA5C6C" w:rsidR="00D00D21" w:rsidRPr="00BE1333" w:rsidRDefault="004B538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7 (24)</w:t>
            </w:r>
          </w:p>
        </w:tc>
        <w:tc>
          <w:tcPr>
            <w:tcW w:w="2338" w:type="dxa"/>
          </w:tcPr>
          <w:p w14:paraId="65317DDA" w14:textId="1AC130A3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22 (</w:t>
            </w:r>
            <w:r w:rsidR="004B538D">
              <w:rPr>
                <w:bCs/>
                <w:sz w:val="20"/>
                <w:szCs w:val="20"/>
                <w:highlight w:val="white"/>
              </w:rPr>
              <w:t>2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6B60E67" w14:textId="6E8810B1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5 (</w:t>
            </w:r>
            <w:r w:rsidR="004B538D">
              <w:rPr>
                <w:bCs/>
                <w:sz w:val="20"/>
                <w:szCs w:val="20"/>
                <w:highlight w:val="white"/>
              </w:rPr>
              <w:t>19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  <w:tr w:rsidR="00D00D21" w14:paraId="73AE41F7" w14:textId="77777777" w:rsidTr="0008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14:paraId="350B8D03" w14:textId="245FDD92" w:rsidR="00D00D21" w:rsidRDefault="00D00D21" w:rsidP="00D00D21">
            <w:pPr>
              <w:spacing w:line="360" w:lineRule="auto"/>
              <w:rPr>
                <w:b w:val="0"/>
                <w:bCs w:val="0"/>
                <w:sz w:val="20"/>
                <w:szCs w:val="20"/>
                <w:highlight w:val="white"/>
              </w:rPr>
            </w:pPr>
            <w:r>
              <w:rPr>
                <w:b w:val="0"/>
                <w:bCs w:val="0"/>
                <w:sz w:val="20"/>
                <w:szCs w:val="20"/>
                <w:highlight w:val="white"/>
              </w:rPr>
              <w:t xml:space="preserve">   Week 38</w:t>
            </w:r>
          </w:p>
        </w:tc>
        <w:tc>
          <w:tcPr>
            <w:tcW w:w="2337" w:type="dxa"/>
          </w:tcPr>
          <w:p w14:paraId="172D8927" w14:textId="44D40229" w:rsidR="00D00D21" w:rsidRPr="00BE1333" w:rsidRDefault="00A1298D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30 (19)</w:t>
            </w:r>
          </w:p>
        </w:tc>
        <w:tc>
          <w:tcPr>
            <w:tcW w:w="2338" w:type="dxa"/>
          </w:tcPr>
          <w:p w14:paraId="48F36792" w14:textId="532B3984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8 (</w:t>
            </w:r>
            <w:r w:rsidR="00A1298D">
              <w:rPr>
                <w:bCs/>
                <w:sz w:val="20"/>
                <w:szCs w:val="20"/>
                <w:highlight w:val="white"/>
              </w:rPr>
              <w:t>23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338" w:type="dxa"/>
          </w:tcPr>
          <w:p w14:paraId="3CD9340A" w14:textId="0CFBA3E2" w:rsidR="00D00D21" w:rsidRPr="00BE1333" w:rsidRDefault="00A0169C" w:rsidP="00D00D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white"/>
              </w:rPr>
            </w:pPr>
            <w:r>
              <w:rPr>
                <w:bCs/>
                <w:sz w:val="20"/>
                <w:szCs w:val="20"/>
                <w:highlight w:val="white"/>
              </w:rPr>
              <w:t>12 (</w:t>
            </w:r>
            <w:r w:rsidR="00A1298D">
              <w:rPr>
                <w:bCs/>
                <w:sz w:val="20"/>
                <w:szCs w:val="20"/>
                <w:highlight w:val="white"/>
              </w:rPr>
              <w:t>15</w:t>
            </w:r>
            <w:r>
              <w:rPr>
                <w:bCs/>
                <w:sz w:val="20"/>
                <w:szCs w:val="20"/>
                <w:highlight w:val="white"/>
              </w:rPr>
              <w:t>)</w:t>
            </w:r>
          </w:p>
        </w:tc>
      </w:tr>
    </w:tbl>
    <w:p w14:paraId="58E0E2BC" w14:textId="706CB46A" w:rsidR="00594B79" w:rsidRDefault="00594B79" w:rsidP="00594B79">
      <w:pPr>
        <w:spacing w:line="48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Data presented as N (%).</w:t>
      </w:r>
    </w:p>
    <w:p w14:paraId="46673497" w14:textId="77777777" w:rsidR="00840F46" w:rsidRDefault="00840F46"/>
    <w:sectPr w:rsidR="00840F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B79"/>
    <w:rsid w:val="00025405"/>
    <w:rsid w:val="00043201"/>
    <w:rsid w:val="000544EA"/>
    <w:rsid w:val="00056EE6"/>
    <w:rsid w:val="00070EE4"/>
    <w:rsid w:val="00075E50"/>
    <w:rsid w:val="00076C10"/>
    <w:rsid w:val="000A36F5"/>
    <w:rsid w:val="000B1BD6"/>
    <w:rsid w:val="000C2BB0"/>
    <w:rsid w:val="000C4597"/>
    <w:rsid w:val="000C563A"/>
    <w:rsid w:val="000E4184"/>
    <w:rsid w:val="000E7881"/>
    <w:rsid w:val="000F2710"/>
    <w:rsid w:val="000F3A56"/>
    <w:rsid w:val="000F61DD"/>
    <w:rsid w:val="00101A1C"/>
    <w:rsid w:val="00105FC3"/>
    <w:rsid w:val="00111E83"/>
    <w:rsid w:val="00113765"/>
    <w:rsid w:val="00114818"/>
    <w:rsid w:val="00120F45"/>
    <w:rsid w:val="00125168"/>
    <w:rsid w:val="00132E9A"/>
    <w:rsid w:val="00133FB5"/>
    <w:rsid w:val="0013467C"/>
    <w:rsid w:val="00137F6E"/>
    <w:rsid w:val="0014033A"/>
    <w:rsid w:val="00141160"/>
    <w:rsid w:val="00166C53"/>
    <w:rsid w:val="00166C9E"/>
    <w:rsid w:val="00172233"/>
    <w:rsid w:val="00172368"/>
    <w:rsid w:val="00175478"/>
    <w:rsid w:val="00175910"/>
    <w:rsid w:val="0017667D"/>
    <w:rsid w:val="00182073"/>
    <w:rsid w:val="00191E5D"/>
    <w:rsid w:val="00193053"/>
    <w:rsid w:val="00195570"/>
    <w:rsid w:val="001958A8"/>
    <w:rsid w:val="001A20B9"/>
    <w:rsid w:val="001A4D0A"/>
    <w:rsid w:val="001C00AB"/>
    <w:rsid w:val="001C3837"/>
    <w:rsid w:val="001C5065"/>
    <w:rsid w:val="001D6F6F"/>
    <w:rsid w:val="001E0A89"/>
    <w:rsid w:val="001F4936"/>
    <w:rsid w:val="00207841"/>
    <w:rsid w:val="00217013"/>
    <w:rsid w:val="00220F97"/>
    <w:rsid w:val="00221834"/>
    <w:rsid w:val="002233BC"/>
    <w:rsid w:val="00225749"/>
    <w:rsid w:val="0023222D"/>
    <w:rsid w:val="00236A58"/>
    <w:rsid w:val="00237DE7"/>
    <w:rsid w:val="00243E21"/>
    <w:rsid w:val="00250FC4"/>
    <w:rsid w:val="00261C99"/>
    <w:rsid w:val="00267CD8"/>
    <w:rsid w:val="002722E1"/>
    <w:rsid w:val="00282C62"/>
    <w:rsid w:val="00292E72"/>
    <w:rsid w:val="002A1206"/>
    <w:rsid w:val="002A49D7"/>
    <w:rsid w:val="002B173A"/>
    <w:rsid w:val="002B4CF3"/>
    <w:rsid w:val="002B6A99"/>
    <w:rsid w:val="002C3CD5"/>
    <w:rsid w:val="002C6FA0"/>
    <w:rsid w:val="002D1F93"/>
    <w:rsid w:val="002D22D5"/>
    <w:rsid w:val="002F6B90"/>
    <w:rsid w:val="003030B0"/>
    <w:rsid w:val="003052BF"/>
    <w:rsid w:val="003066DC"/>
    <w:rsid w:val="00311E95"/>
    <w:rsid w:val="00314226"/>
    <w:rsid w:val="0032190D"/>
    <w:rsid w:val="0032211C"/>
    <w:rsid w:val="00327527"/>
    <w:rsid w:val="0033383B"/>
    <w:rsid w:val="00335F01"/>
    <w:rsid w:val="0034228C"/>
    <w:rsid w:val="00351EBF"/>
    <w:rsid w:val="0036676E"/>
    <w:rsid w:val="00370592"/>
    <w:rsid w:val="00371ED9"/>
    <w:rsid w:val="00375A0A"/>
    <w:rsid w:val="00376D5D"/>
    <w:rsid w:val="003917AB"/>
    <w:rsid w:val="00392237"/>
    <w:rsid w:val="003B2E00"/>
    <w:rsid w:val="003B53A0"/>
    <w:rsid w:val="003B6E65"/>
    <w:rsid w:val="003C2C2C"/>
    <w:rsid w:val="003E1A89"/>
    <w:rsid w:val="003E6A58"/>
    <w:rsid w:val="003F51AF"/>
    <w:rsid w:val="003F52BB"/>
    <w:rsid w:val="00407610"/>
    <w:rsid w:val="00410D3D"/>
    <w:rsid w:val="004138C6"/>
    <w:rsid w:val="00414BAC"/>
    <w:rsid w:val="00431157"/>
    <w:rsid w:val="00435A7D"/>
    <w:rsid w:val="00456667"/>
    <w:rsid w:val="0045782F"/>
    <w:rsid w:val="00457C6B"/>
    <w:rsid w:val="00465B1F"/>
    <w:rsid w:val="00485240"/>
    <w:rsid w:val="00491F60"/>
    <w:rsid w:val="0049737A"/>
    <w:rsid w:val="004B3CD3"/>
    <w:rsid w:val="004B5329"/>
    <w:rsid w:val="004B538D"/>
    <w:rsid w:val="004C1F7F"/>
    <w:rsid w:val="004C4C69"/>
    <w:rsid w:val="004D00FC"/>
    <w:rsid w:val="004D15E1"/>
    <w:rsid w:val="004D4061"/>
    <w:rsid w:val="004D4982"/>
    <w:rsid w:val="004E2A14"/>
    <w:rsid w:val="004E2FBE"/>
    <w:rsid w:val="004E5449"/>
    <w:rsid w:val="004F54CD"/>
    <w:rsid w:val="004F7808"/>
    <w:rsid w:val="00502944"/>
    <w:rsid w:val="005052E6"/>
    <w:rsid w:val="00505BB3"/>
    <w:rsid w:val="00510CC8"/>
    <w:rsid w:val="00516F0F"/>
    <w:rsid w:val="00517D51"/>
    <w:rsid w:val="00524F5C"/>
    <w:rsid w:val="00525C01"/>
    <w:rsid w:val="005300C7"/>
    <w:rsid w:val="00531BD9"/>
    <w:rsid w:val="00535724"/>
    <w:rsid w:val="00535CC0"/>
    <w:rsid w:val="005374CF"/>
    <w:rsid w:val="005377C5"/>
    <w:rsid w:val="00542436"/>
    <w:rsid w:val="00543A29"/>
    <w:rsid w:val="0055098C"/>
    <w:rsid w:val="0055244F"/>
    <w:rsid w:val="00553401"/>
    <w:rsid w:val="005608C4"/>
    <w:rsid w:val="005672D0"/>
    <w:rsid w:val="0057359C"/>
    <w:rsid w:val="00594B79"/>
    <w:rsid w:val="00595A49"/>
    <w:rsid w:val="00597BE3"/>
    <w:rsid w:val="005A3273"/>
    <w:rsid w:val="005A5513"/>
    <w:rsid w:val="005A77C4"/>
    <w:rsid w:val="005A7922"/>
    <w:rsid w:val="005C152C"/>
    <w:rsid w:val="005D2061"/>
    <w:rsid w:val="005D72E9"/>
    <w:rsid w:val="005D7523"/>
    <w:rsid w:val="005E3EAC"/>
    <w:rsid w:val="005F071D"/>
    <w:rsid w:val="005F2513"/>
    <w:rsid w:val="006108E3"/>
    <w:rsid w:val="006132DF"/>
    <w:rsid w:val="00617CF5"/>
    <w:rsid w:val="006245D1"/>
    <w:rsid w:val="00624728"/>
    <w:rsid w:val="00624E1E"/>
    <w:rsid w:val="006415B1"/>
    <w:rsid w:val="00641C51"/>
    <w:rsid w:val="00646DAB"/>
    <w:rsid w:val="006666F6"/>
    <w:rsid w:val="00674E8D"/>
    <w:rsid w:val="00691882"/>
    <w:rsid w:val="00692AB9"/>
    <w:rsid w:val="006934B5"/>
    <w:rsid w:val="00697D70"/>
    <w:rsid w:val="006A493D"/>
    <w:rsid w:val="006B694F"/>
    <w:rsid w:val="006C5A20"/>
    <w:rsid w:val="006D7780"/>
    <w:rsid w:val="006E1EE7"/>
    <w:rsid w:val="006F203C"/>
    <w:rsid w:val="006F3D2F"/>
    <w:rsid w:val="00711104"/>
    <w:rsid w:val="00721E84"/>
    <w:rsid w:val="00726B1E"/>
    <w:rsid w:val="007361A6"/>
    <w:rsid w:val="0074109C"/>
    <w:rsid w:val="00745456"/>
    <w:rsid w:val="00753232"/>
    <w:rsid w:val="0075595B"/>
    <w:rsid w:val="00765C78"/>
    <w:rsid w:val="00772C5E"/>
    <w:rsid w:val="00773970"/>
    <w:rsid w:val="00777E3C"/>
    <w:rsid w:val="0078026E"/>
    <w:rsid w:val="00780290"/>
    <w:rsid w:val="00792DB1"/>
    <w:rsid w:val="00797D85"/>
    <w:rsid w:val="007B1351"/>
    <w:rsid w:val="007B5F89"/>
    <w:rsid w:val="007B6063"/>
    <w:rsid w:val="007B6521"/>
    <w:rsid w:val="007C1867"/>
    <w:rsid w:val="007C1D79"/>
    <w:rsid w:val="007C6D30"/>
    <w:rsid w:val="007D6D0D"/>
    <w:rsid w:val="00800C52"/>
    <w:rsid w:val="00814CC0"/>
    <w:rsid w:val="00814D1C"/>
    <w:rsid w:val="00815DD2"/>
    <w:rsid w:val="00817573"/>
    <w:rsid w:val="00817F6B"/>
    <w:rsid w:val="008335AC"/>
    <w:rsid w:val="0084033D"/>
    <w:rsid w:val="00840F46"/>
    <w:rsid w:val="008438A4"/>
    <w:rsid w:val="00846D3A"/>
    <w:rsid w:val="0084739B"/>
    <w:rsid w:val="00850487"/>
    <w:rsid w:val="00850A9A"/>
    <w:rsid w:val="0086165D"/>
    <w:rsid w:val="00863945"/>
    <w:rsid w:val="00864DFD"/>
    <w:rsid w:val="0086637F"/>
    <w:rsid w:val="00870577"/>
    <w:rsid w:val="00871F32"/>
    <w:rsid w:val="00873499"/>
    <w:rsid w:val="0087685B"/>
    <w:rsid w:val="0088494E"/>
    <w:rsid w:val="0089240F"/>
    <w:rsid w:val="008A3C8C"/>
    <w:rsid w:val="008C1802"/>
    <w:rsid w:val="008C29B2"/>
    <w:rsid w:val="008C469F"/>
    <w:rsid w:val="008C66E8"/>
    <w:rsid w:val="008E2C94"/>
    <w:rsid w:val="008E6542"/>
    <w:rsid w:val="00900064"/>
    <w:rsid w:val="00900B74"/>
    <w:rsid w:val="0090311D"/>
    <w:rsid w:val="00903678"/>
    <w:rsid w:val="00904606"/>
    <w:rsid w:val="0090572A"/>
    <w:rsid w:val="00925418"/>
    <w:rsid w:val="00927F0A"/>
    <w:rsid w:val="00930ABC"/>
    <w:rsid w:val="00934818"/>
    <w:rsid w:val="009403C6"/>
    <w:rsid w:val="00942969"/>
    <w:rsid w:val="00952B62"/>
    <w:rsid w:val="00956B08"/>
    <w:rsid w:val="00962C54"/>
    <w:rsid w:val="009654C4"/>
    <w:rsid w:val="00972377"/>
    <w:rsid w:val="00972A85"/>
    <w:rsid w:val="009814B1"/>
    <w:rsid w:val="00985ACD"/>
    <w:rsid w:val="009A1450"/>
    <w:rsid w:val="009A2A32"/>
    <w:rsid w:val="009B76D6"/>
    <w:rsid w:val="009C76A8"/>
    <w:rsid w:val="009C7BBD"/>
    <w:rsid w:val="009D2ACB"/>
    <w:rsid w:val="009E0DEB"/>
    <w:rsid w:val="00A01467"/>
    <w:rsid w:val="00A0169C"/>
    <w:rsid w:val="00A0667D"/>
    <w:rsid w:val="00A1298D"/>
    <w:rsid w:val="00A13B7A"/>
    <w:rsid w:val="00A13D46"/>
    <w:rsid w:val="00A27D9A"/>
    <w:rsid w:val="00A30D41"/>
    <w:rsid w:val="00A31B36"/>
    <w:rsid w:val="00A35A80"/>
    <w:rsid w:val="00A40E56"/>
    <w:rsid w:val="00A428B3"/>
    <w:rsid w:val="00A53AF9"/>
    <w:rsid w:val="00A56765"/>
    <w:rsid w:val="00A626AE"/>
    <w:rsid w:val="00A65E3A"/>
    <w:rsid w:val="00A72A18"/>
    <w:rsid w:val="00A75838"/>
    <w:rsid w:val="00A953A4"/>
    <w:rsid w:val="00AA5438"/>
    <w:rsid w:val="00AA73E6"/>
    <w:rsid w:val="00AB129F"/>
    <w:rsid w:val="00AB5566"/>
    <w:rsid w:val="00AC3682"/>
    <w:rsid w:val="00AC4B46"/>
    <w:rsid w:val="00AD11BD"/>
    <w:rsid w:val="00AE1E78"/>
    <w:rsid w:val="00AF745C"/>
    <w:rsid w:val="00B00135"/>
    <w:rsid w:val="00B05A11"/>
    <w:rsid w:val="00B07F5D"/>
    <w:rsid w:val="00B10A6B"/>
    <w:rsid w:val="00B10FA6"/>
    <w:rsid w:val="00B16EC3"/>
    <w:rsid w:val="00B17FEF"/>
    <w:rsid w:val="00B32973"/>
    <w:rsid w:val="00B40FAF"/>
    <w:rsid w:val="00B56D48"/>
    <w:rsid w:val="00B61043"/>
    <w:rsid w:val="00B6533A"/>
    <w:rsid w:val="00B66648"/>
    <w:rsid w:val="00B67CA8"/>
    <w:rsid w:val="00B80356"/>
    <w:rsid w:val="00BA38BF"/>
    <w:rsid w:val="00BA66CF"/>
    <w:rsid w:val="00BA766D"/>
    <w:rsid w:val="00BB62FA"/>
    <w:rsid w:val="00BC4152"/>
    <w:rsid w:val="00BD1ED0"/>
    <w:rsid w:val="00BE2FF6"/>
    <w:rsid w:val="00BE37DC"/>
    <w:rsid w:val="00BE71D2"/>
    <w:rsid w:val="00BF086E"/>
    <w:rsid w:val="00BF395E"/>
    <w:rsid w:val="00BF7BFF"/>
    <w:rsid w:val="00C057F5"/>
    <w:rsid w:val="00C12885"/>
    <w:rsid w:val="00C1462C"/>
    <w:rsid w:val="00C16FF0"/>
    <w:rsid w:val="00C23912"/>
    <w:rsid w:val="00C35016"/>
    <w:rsid w:val="00C37A5E"/>
    <w:rsid w:val="00C41970"/>
    <w:rsid w:val="00C41C57"/>
    <w:rsid w:val="00C5327B"/>
    <w:rsid w:val="00C61C69"/>
    <w:rsid w:val="00C63F2F"/>
    <w:rsid w:val="00C64E7D"/>
    <w:rsid w:val="00C716B7"/>
    <w:rsid w:val="00C80580"/>
    <w:rsid w:val="00C8481D"/>
    <w:rsid w:val="00C86E23"/>
    <w:rsid w:val="00C87AF6"/>
    <w:rsid w:val="00C87C78"/>
    <w:rsid w:val="00C92153"/>
    <w:rsid w:val="00CA51FF"/>
    <w:rsid w:val="00CB0E1C"/>
    <w:rsid w:val="00CB561B"/>
    <w:rsid w:val="00CC3C00"/>
    <w:rsid w:val="00CC760A"/>
    <w:rsid w:val="00CE5061"/>
    <w:rsid w:val="00CE63DE"/>
    <w:rsid w:val="00D00D21"/>
    <w:rsid w:val="00D01616"/>
    <w:rsid w:val="00D172BF"/>
    <w:rsid w:val="00D30533"/>
    <w:rsid w:val="00D451CB"/>
    <w:rsid w:val="00D52323"/>
    <w:rsid w:val="00D57E5A"/>
    <w:rsid w:val="00D62D05"/>
    <w:rsid w:val="00D651CE"/>
    <w:rsid w:val="00D74AA8"/>
    <w:rsid w:val="00D831A9"/>
    <w:rsid w:val="00D86D63"/>
    <w:rsid w:val="00D96A05"/>
    <w:rsid w:val="00DA17DC"/>
    <w:rsid w:val="00DA2416"/>
    <w:rsid w:val="00DA53E8"/>
    <w:rsid w:val="00DB074C"/>
    <w:rsid w:val="00DB1841"/>
    <w:rsid w:val="00DB4762"/>
    <w:rsid w:val="00DC0CC1"/>
    <w:rsid w:val="00DD4066"/>
    <w:rsid w:val="00DD5EB9"/>
    <w:rsid w:val="00DE54BD"/>
    <w:rsid w:val="00DF3BFF"/>
    <w:rsid w:val="00E015C4"/>
    <w:rsid w:val="00E01DCE"/>
    <w:rsid w:val="00E121FC"/>
    <w:rsid w:val="00E26256"/>
    <w:rsid w:val="00E33879"/>
    <w:rsid w:val="00E4074E"/>
    <w:rsid w:val="00E40C27"/>
    <w:rsid w:val="00E410D2"/>
    <w:rsid w:val="00E519CC"/>
    <w:rsid w:val="00E52AC5"/>
    <w:rsid w:val="00E56127"/>
    <w:rsid w:val="00E65F06"/>
    <w:rsid w:val="00E67E91"/>
    <w:rsid w:val="00E70CD1"/>
    <w:rsid w:val="00E72040"/>
    <w:rsid w:val="00E73B18"/>
    <w:rsid w:val="00E760B7"/>
    <w:rsid w:val="00E76A8B"/>
    <w:rsid w:val="00E77D99"/>
    <w:rsid w:val="00E8046E"/>
    <w:rsid w:val="00E81438"/>
    <w:rsid w:val="00E81FB1"/>
    <w:rsid w:val="00E8788A"/>
    <w:rsid w:val="00E938A2"/>
    <w:rsid w:val="00EA01AD"/>
    <w:rsid w:val="00EA3F9F"/>
    <w:rsid w:val="00EA435C"/>
    <w:rsid w:val="00EA4DFD"/>
    <w:rsid w:val="00EB6C0A"/>
    <w:rsid w:val="00EB7F78"/>
    <w:rsid w:val="00EC0C63"/>
    <w:rsid w:val="00EC6F23"/>
    <w:rsid w:val="00EE2D31"/>
    <w:rsid w:val="00F01064"/>
    <w:rsid w:val="00F04F7C"/>
    <w:rsid w:val="00F06C27"/>
    <w:rsid w:val="00F10B2A"/>
    <w:rsid w:val="00F2353C"/>
    <w:rsid w:val="00F26F61"/>
    <w:rsid w:val="00F2757A"/>
    <w:rsid w:val="00F362D8"/>
    <w:rsid w:val="00F4039E"/>
    <w:rsid w:val="00F40521"/>
    <w:rsid w:val="00F4292B"/>
    <w:rsid w:val="00F465A3"/>
    <w:rsid w:val="00F54223"/>
    <w:rsid w:val="00F5525A"/>
    <w:rsid w:val="00F65DB1"/>
    <w:rsid w:val="00F67B42"/>
    <w:rsid w:val="00F730DB"/>
    <w:rsid w:val="00F7787B"/>
    <w:rsid w:val="00F83BE4"/>
    <w:rsid w:val="00F86EE8"/>
    <w:rsid w:val="00F87FFA"/>
    <w:rsid w:val="00FA0048"/>
    <w:rsid w:val="00FA3D33"/>
    <w:rsid w:val="00FA41BA"/>
    <w:rsid w:val="00FB150F"/>
    <w:rsid w:val="00FB2406"/>
    <w:rsid w:val="00FC1561"/>
    <w:rsid w:val="00FD4761"/>
    <w:rsid w:val="00FE0AC5"/>
    <w:rsid w:val="00FE1E13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BD5D3"/>
  <w15:chartTrackingRefBased/>
  <w15:docId w15:val="{F929EDD2-BC32-9A4B-A642-85FEFAFC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B7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B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B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B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B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B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B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B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B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B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B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B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B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B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B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B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4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B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4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B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4B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B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4B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B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B7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594B79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2eae93-b4cd-47e7-98c9-70ca551d1087">
      <Terms xmlns="http://schemas.microsoft.com/office/infopath/2007/PartnerControls"/>
    </lcf76f155ced4ddcb4097134ff3c332f>
    <TaxCatchAll xmlns="7be3f37f-2016-4e11-a91b-7242094b4a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5B2DEF053D5243940013547C821F62" ma:contentTypeVersion="14" ma:contentTypeDescription="Create a new document." ma:contentTypeScope="" ma:versionID="ea0db0c73bf7b4d67f31e47be4738cc5">
  <xsd:schema xmlns:xsd="http://www.w3.org/2001/XMLSchema" xmlns:xs="http://www.w3.org/2001/XMLSchema" xmlns:p="http://schemas.microsoft.com/office/2006/metadata/properties" xmlns:ns2="4d2eae93-b4cd-47e7-98c9-70ca551d1087" xmlns:ns3="7be3f37f-2016-4e11-a91b-7242094b4a24" targetNamespace="http://schemas.microsoft.com/office/2006/metadata/properties" ma:root="true" ma:fieldsID="b8a6404ed1bae7525c1c32d5b6c80f44" ns2:_="" ns3:_="">
    <xsd:import namespace="4d2eae93-b4cd-47e7-98c9-70ca551d1087"/>
    <xsd:import namespace="7be3f37f-2016-4e11-a91b-7242094b4a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eae93-b4cd-47e7-98c9-70ca551d10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102f63d-de22-4b97-bcde-feed3de75c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3f37f-2016-4e11-a91b-7242094b4a2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868ded-df3e-4e93-a208-a15d5b5e426f}" ma:internalName="TaxCatchAll" ma:showField="CatchAllData" ma:web="7be3f37f-2016-4e11-a91b-7242094b4a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CA717F-BE9A-4547-B430-642AC4D848C4}">
  <ds:schemaRefs>
    <ds:schemaRef ds:uri="http://schemas.microsoft.com/office/2006/metadata/properties"/>
    <ds:schemaRef ds:uri="http://schemas.microsoft.com/office/infopath/2007/PartnerControls"/>
    <ds:schemaRef ds:uri="4d2eae93-b4cd-47e7-98c9-70ca551d1087"/>
    <ds:schemaRef ds:uri="7be3f37f-2016-4e11-a91b-7242094b4a24"/>
  </ds:schemaRefs>
</ds:datastoreItem>
</file>

<file path=customXml/itemProps2.xml><?xml version="1.0" encoding="utf-8"?>
<ds:datastoreItem xmlns:ds="http://schemas.openxmlformats.org/officeDocument/2006/customXml" ds:itemID="{7CABDFF4-3318-4750-8E0B-6583A14933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071C02-4D8C-4539-A17D-777DACAA4B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2eae93-b4cd-47e7-98c9-70ca551d1087"/>
    <ds:schemaRef ds:uri="7be3f37f-2016-4e11-a91b-7242094b4a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 Falkenhain</dc:creator>
  <cp:keywords/>
  <dc:description/>
  <cp:lastModifiedBy>Kaja Falkenhain</cp:lastModifiedBy>
  <cp:revision>50</cp:revision>
  <dcterms:created xsi:type="dcterms:W3CDTF">2025-08-04T23:50:00Z</dcterms:created>
  <dcterms:modified xsi:type="dcterms:W3CDTF">2025-08-05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B2DEF053D5243940013547C821F62</vt:lpwstr>
  </property>
  <property fmtid="{D5CDD505-2E9C-101B-9397-08002B2CF9AE}" pid="3" name="MediaServiceImageTags">
    <vt:lpwstr/>
  </property>
</Properties>
</file>